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Y="2528"/>
        <w:tblW w:w="0" w:type="auto"/>
        <w:tblLook w:val="04A0" w:firstRow="1" w:lastRow="0" w:firstColumn="1" w:lastColumn="0" w:noHBand="0" w:noVBand="1"/>
      </w:tblPr>
      <w:tblGrid>
        <w:gridCol w:w="1555"/>
        <w:gridCol w:w="1417"/>
        <w:gridCol w:w="2126"/>
        <w:gridCol w:w="1985"/>
        <w:gridCol w:w="1276"/>
      </w:tblGrid>
      <w:tr w:rsidR="00633586" w14:paraId="6D7F9A64" w14:textId="77777777" w:rsidTr="000315D6">
        <w:tc>
          <w:tcPr>
            <w:tcW w:w="1555" w:type="dxa"/>
            <w:shd w:val="clear" w:color="auto" w:fill="A6A6A6" w:themeFill="background1" w:themeFillShade="A6"/>
            <w:vAlign w:val="center"/>
          </w:tcPr>
          <w:p w14:paraId="3D492BCE" w14:textId="77777777" w:rsidR="00633586" w:rsidRPr="00506319" w:rsidRDefault="00633586" w:rsidP="00526220">
            <w:pPr>
              <w:jc w:val="center"/>
              <w:rPr>
                <w:rFonts w:ascii="Times New Roman"/>
                <w:b/>
                <w:bCs/>
                <w:sz w:val="20"/>
                <w:szCs w:val="20"/>
              </w:rPr>
            </w:pPr>
            <w:r w:rsidRPr="00506319">
              <w:rPr>
                <w:rFonts w:ascii="Times New Roman"/>
                <w:b/>
                <w:bCs/>
                <w:sz w:val="20"/>
                <w:szCs w:val="20"/>
              </w:rPr>
              <w:t>Drug</w:t>
            </w:r>
          </w:p>
        </w:tc>
        <w:tc>
          <w:tcPr>
            <w:tcW w:w="1417" w:type="dxa"/>
            <w:shd w:val="clear" w:color="auto" w:fill="A6A6A6" w:themeFill="background1" w:themeFillShade="A6"/>
            <w:vAlign w:val="center"/>
          </w:tcPr>
          <w:p w14:paraId="3B225CFF" w14:textId="4FC90FB7" w:rsidR="00633586" w:rsidRPr="00506319" w:rsidRDefault="004E17B3" w:rsidP="00526220">
            <w:pPr>
              <w:jc w:val="center"/>
              <w:rPr>
                <w:rFonts w:ascii="Times New Roman"/>
                <w:b/>
                <w:bCs/>
                <w:sz w:val="20"/>
                <w:szCs w:val="20"/>
              </w:rPr>
            </w:pPr>
            <w:r>
              <w:rPr>
                <w:rFonts w:ascii="Times New Roman"/>
                <w:b/>
                <w:bCs/>
                <w:sz w:val="20"/>
                <w:szCs w:val="20"/>
              </w:rPr>
              <w:t>Structure</w:t>
            </w:r>
          </w:p>
        </w:tc>
        <w:tc>
          <w:tcPr>
            <w:tcW w:w="2126" w:type="dxa"/>
            <w:shd w:val="clear" w:color="auto" w:fill="A6A6A6" w:themeFill="background1" w:themeFillShade="A6"/>
            <w:vAlign w:val="center"/>
          </w:tcPr>
          <w:p w14:paraId="30567057" w14:textId="6F6CC53B" w:rsidR="00633586" w:rsidRPr="00506319" w:rsidRDefault="00891BD5" w:rsidP="00526220">
            <w:pPr>
              <w:jc w:val="center"/>
              <w:rPr>
                <w:rFonts w:ascii="Times New Roman"/>
                <w:b/>
                <w:bCs/>
                <w:sz w:val="20"/>
                <w:szCs w:val="20"/>
              </w:rPr>
            </w:pPr>
            <w:r>
              <w:rPr>
                <w:rFonts w:ascii="Times New Roman"/>
                <w:b/>
                <w:bCs/>
                <w:sz w:val="20"/>
                <w:szCs w:val="20"/>
              </w:rPr>
              <w:t>Mechanism of action</w:t>
            </w:r>
          </w:p>
        </w:tc>
        <w:tc>
          <w:tcPr>
            <w:tcW w:w="1985" w:type="dxa"/>
            <w:shd w:val="clear" w:color="auto" w:fill="A6A6A6" w:themeFill="background1" w:themeFillShade="A6"/>
            <w:vAlign w:val="center"/>
          </w:tcPr>
          <w:p w14:paraId="7F207AF0" w14:textId="77777777" w:rsidR="00633586" w:rsidRPr="00506319" w:rsidRDefault="00633586" w:rsidP="00526220">
            <w:pPr>
              <w:jc w:val="center"/>
              <w:rPr>
                <w:rFonts w:ascii="Times New Roman"/>
                <w:b/>
                <w:bCs/>
                <w:sz w:val="20"/>
                <w:szCs w:val="20"/>
              </w:rPr>
            </w:pPr>
            <w:r w:rsidRPr="00506319">
              <w:rPr>
                <w:rFonts w:ascii="Times New Roman"/>
                <w:b/>
                <w:bCs/>
                <w:sz w:val="20"/>
                <w:szCs w:val="20"/>
              </w:rPr>
              <w:t>Depleting effect</w:t>
            </w:r>
          </w:p>
        </w:tc>
        <w:tc>
          <w:tcPr>
            <w:tcW w:w="1276" w:type="dxa"/>
            <w:shd w:val="clear" w:color="auto" w:fill="A6A6A6" w:themeFill="background1" w:themeFillShade="A6"/>
            <w:vAlign w:val="center"/>
          </w:tcPr>
          <w:p w14:paraId="1C195861" w14:textId="77777777" w:rsidR="00633586" w:rsidRPr="00506319" w:rsidRDefault="00633586" w:rsidP="00526220">
            <w:pPr>
              <w:jc w:val="center"/>
              <w:rPr>
                <w:rFonts w:ascii="Times New Roman"/>
                <w:b/>
                <w:bCs/>
                <w:sz w:val="20"/>
                <w:szCs w:val="20"/>
              </w:rPr>
            </w:pPr>
            <w:r w:rsidRPr="00506319">
              <w:rPr>
                <w:rFonts w:ascii="Times New Roman"/>
                <w:b/>
                <w:bCs/>
                <w:sz w:val="20"/>
                <w:szCs w:val="20"/>
              </w:rPr>
              <w:t>Indications</w:t>
            </w:r>
          </w:p>
          <w:p w14:paraId="13603936" w14:textId="77777777" w:rsidR="00633586" w:rsidRPr="00506319" w:rsidRDefault="00633586" w:rsidP="00526220">
            <w:pPr>
              <w:jc w:val="center"/>
              <w:rPr>
                <w:rFonts w:ascii="Times New Roman"/>
                <w:b/>
                <w:bCs/>
                <w:sz w:val="20"/>
                <w:szCs w:val="20"/>
              </w:rPr>
            </w:pPr>
            <w:r w:rsidRPr="00506319">
              <w:rPr>
                <w:rFonts w:ascii="Times New Roman"/>
                <w:b/>
                <w:bCs/>
                <w:sz w:val="20"/>
                <w:szCs w:val="20"/>
              </w:rPr>
              <w:t>(FDA approved)</w:t>
            </w:r>
          </w:p>
        </w:tc>
      </w:tr>
      <w:tr w:rsidR="00633586" w14:paraId="39E32830" w14:textId="77777777" w:rsidTr="000315D6">
        <w:tc>
          <w:tcPr>
            <w:tcW w:w="1555" w:type="dxa"/>
            <w:shd w:val="clear" w:color="auto" w:fill="F2F2F2" w:themeFill="background1" w:themeFillShade="F2"/>
            <w:vAlign w:val="center"/>
          </w:tcPr>
          <w:p w14:paraId="5352DCFF" w14:textId="77777777" w:rsidR="00633586" w:rsidRPr="00506319" w:rsidRDefault="00633586" w:rsidP="00526220">
            <w:pPr>
              <w:jc w:val="center"/>
              <w:rPr>
                <w:rFonts w:ascii="Times New Roman"/>
                <w:b/>
                <w:bCs/>
                <w:sz w:val="20"/>
                <w:szCs w:val="20"/>
              </w:rPr>
            </w:pPr>
            <w:r w:rsidRPr="00506319">
              <w:rPr>
                <w:rFonts w:ascii="Times New Roman"/>
                <w:b/>
                <w:bCs/>
                <w:sz w:val="20"/>
                <w:szCs w:val="20"/>
              </w:rPr>
              <w:t>Rituximab</w:t>
            </w:r>
          </w:p>
        </w:tc>
        <w:tc>
          <w:tcPr>
            <w:tcW w:w="1417" w:type="dxa"/>
            <w:shd w:val="clear" w:color="auto" w:fill="F2F2F2" w:themeFill="background1" w:themeFillShade="F2"/>
            <w:vAlign w:val="center"/>
          </w:tcPr>
          <w:p w14:paraId="2CF5076B" w14:textId="6A017EF7" w:rsidR="00633586" w:rsidRPr="000315D6" w:rsidRDefault="00633586" w:rsidP="003363FB">
            <w:pPr>
              <w:jc w:val="center"/>
              <w:rPr>
                <w:rFonts w:ascii="Times New Roman"/>
                <w:sz w:val="20"/>
                <w:szCs w:val="20"/>
              </w:rPr>
            </w:pPr>
            <w:r w:rsidRPr="000315D6">
              <w:rPr>
                <w:rFonts w:ascii="Times New Roman"/>
                <w:sz w:val="20"/>
                <w:szCs w:val="20"/>
              </w:rPr>
              <w:t>Chimeric</w:t>
            </w:r>
          </w:p>
        </w:tc>
        <w:tc>
          <w:tcPr>
            <w:tcW w:w="2126" w:type="dxa"/>
            <w:shd w:val="clear" w:color="auto" w:fill="F2F2F2" w:themeFill="background1" w:themeFillShade="F2"/>
            <w:vAlign w:val="center"/>
          </w:tcPr>
          <w:p w14:paraId="25C33EB4" w14:textId="62E24DC9" w:rsidR="00633586" w:rsidRPr="00AB70D0" w:rsidRDefault="005C4745" w:rsidP="003363FB">
            <w:pPr>
              <w:pStyle w:val="ListParagraph"/>
              <w:numPr>
                <w:ilvl w:val="0"/>
                <w:numId w:val="5"/>
              </w:numPr>
              <w:rPr>
                <w:rFonts w:ascii="Times New Roman"/>
                <w:sz w:val="20"/>
                <w:szCs w:val="20"/>
              </w:rPr>
            </w:pPr>
            <w:r>
              <w:rPr>
                <w:rFonts w:ascii="Times New Roman"/>
                <w:sz w:val="20"/>
                <w:szCs w:val="20"/>
              </w:rPr>
              <w:t>Type I Ab</w:t>
            </w:r>
          </w:p>
        </w:tc>
        <w:tc>
          <w:tcPr>
            <w:tcW w:w="1985" w:type="dxa"/>
            <w:shd w:val="clear" w:color="auto" w:fill="F2F2F2" w:themeFill="background1" w:themeFillShade="F2"/>
            <w:vAlign w:val="center"/>
          </w:tcPr>
          <w:p w14:paraId="4E493796" w14:textId="3AD75BE6" w:rsidR="00633586" w:rsidRPr="004710EE" w:rsidRDefault="00633586" w:rsidP="004710EE">
            <w:pPr>
              <w:pStyle w:val="ListParagraph"/>
              <w:numPr>
                <w:ilvl w:val="0"/>
                <w:numId w:val="3"/>
              </w:numPr>
              <w:rPr>
                <w:rFonts w:ascii="Times New Roman"/>
                <w:sz w:val="20"/>
                <w:szCs w:val="20"/>
              </w:rPr>
            </w:pPr>
            <w:r w:rsidRPr="004710EE">
              <w:rPr>
                <w:rFonts w:ascii="Times New Roman"/>
                <w:sz w:val="20"/>
                <w:szCs w:val="20"/>
              </w:rPr>
              <w:t>CDC</w:t>
            </w:r>
            <w:r w:rsidR="00E63677">
              <w:rPr>
                <w:rFonts w:ascii="Times New Roman"/>
                <w:sz w:val="20"/>
                <w:szCs w:val="20"/>
              </w:rPr>
              <w:t xml:space="preserve"> </w:t>
            </w:r>
            <w:r w:rsidR="00E63677">
              <w:rPr>
                <w:rFonts w:ascii="Times New Roman"/>
                <w:sz w:val="20"/>
                <w:szCs w:val="20"/>
              </w:rPr>
              <w:fldChar w:fldCharType="begin"/>
            </w:r>
            <w:r w:rsidR="003419F0">
              <w:rPr>
                <w:rFonts w:ascii="Times New Roman"/>
                <w:sz w:val="20"/>
                <w:szCs w:val="20"/>
              </w:rPr>
              <w:instrText xml:space="preserve"> ADDIN ZOTERO_ITEM CSL_CITATION {"citationID":"NVl1NH8x","properties":{"formattedCitation":"[1, 2]","plainCitation":"[1, 2]","noteIndex":0},"citationItems":[{"id":94,"uris":["http://zotero.org/users/local/IE2I2UXB/items/LHMXFE9D"],"uri":["http://zotero.org/users/local/IE2I2UXB/items/LHMXFE9D"],"itemData":{"id":94,"type":"article-journal","abstract":"The chimeric anti-CD20 MAb rituximab has recently become a treatment of choice for low-grade or follicular non-Hodgkin's lymphomas (FL) with a response rate of about 50%. In this report, we have investigated the mechanism of action of rituximab on 4 FL and 1 Burkitt's lymphoma (BL) cell lines, 3 fresh FL samples and normal B cells in vitro. Rituximab efficiently blocks the proliferation of normal B cells, but not that of the lymphoma lines. We did not detect significant apoptosis of the cell lines in response to rituximab alone. All cell lines were targets of antibody-dependent cellular cytotoxicity (ADCC). On the other hand, human complement-mediated lysis was highly variable between cell lines, ranging from 100% lysis to complete resistance. Investigation of the role of the complement inhibitors CD35, CD46, CD55, and CD59 showed that CD55, and to a lesser extent CD59, are important regulators of complement-mediated cytotoxicity (CDC) in FL cell lines as well as in fresh cases of FL: Blocking CD55 and/or CD59 function with specific antibodies significantly increased CDC in FL cells. We conclude that CDC and ADCC are major mechanisms of action of rituximab on B-cell lymphomas and that a heterogeneous susceptibility of different lymphoma cells to complement may be at least in part responsible for the heterogeneity of the response of different patients to rituximab in vivo. Furthermore, we suggest that the relative levels of CD55 and CD59 may become useful markers to predict the clinical response. (Blood. 2000;95:3900-3908)","container-title":"Blood","ISSN":"0006-4971","issue":"12","journalAbbreviation":"Blood","language":"eng","note":"PMID: 10845926","page":"3900-3908","source":"PubMed","title":"Biologic response of B lymphoma cells to anti-CD20 monoclonal antibody rituximab in vitro: CD55 and CD59 regulate complement-mediated cell lysis","title-short":"Biologic response of B lymphoma cells to anti-CD20 monoclonal antibody rituximab in vitro","volume":"95","author":[{"family":"Golay","given":"J."},{"family":"Zaffaroni","given":"L."},{"family":"Vaccari","given":"T."},{"family":"Lazzari","given":"M."},{"family":"Borleri","given":"G. M."},{"family":"Bernasconi","given":"S."},{"family":"Tedesco","given":"F."},{"family":"Rambaldi","given":"A."},{"family":"Introna","given":"M."}],"issued":{"date-parts":[["2000",6,15]]}}},{"id":96,"uris":["http://zotero.org/users/local/IE2I2UXB/items/QNA3442H"],"uri":["http://zotero.org/users/local/IE2I2UXB/items/QNA3442H"],"itemData":{"id":96,"type":"article-journal","container-title":"The Oncologist","DOI":"10.1634/theoncologist.2008-0089","ISSN":"1083-7159, 1549-490X","issue":"9","journalAbbreviation":"The Oncol","language":"en","page":"954-966","source":"DOI.org (Crossref)","title":"The Role of Complement in the Mechanism of Action of Rituximab for B‐Cell Lymphoma: Implications for Therapy","title-short":"The Role of Complement in the Mechanism of Action of Rituximab for B‐Cell Lymphoma","volume":"13","author":[{"family":"Zhou","given":"Xuhui"},{"family":"Hu","given":"Weiguo"},{"family":"Qin","given":"Xuebin"}],"issued":{"date-parts":[["2008",9]]}}}],"schema":"https://github.com/citation-style-language/schema/raw/master/csl-citation.json"} </w:instrText>
            </w:r>
            <w:r w:rsidR="00E63677">
              <w:rPr>
                <w:rFonts w:ascii="Times New Roman"/>
                <w:sz w:val="20"/>
                <w:szCs w:val="20"/>
              </w:rPr>
              <w:fldChar w:fldCharType="separate"/>
            </w:r>
            <w:r w:rsidR="003419F0" w:rsidRPr="003419F0">
              <w:rPr>
                <w:rFonts w:ascii="Times New Roman"/>
                <w:sz w:val="20"/>
              </w:rPr>
              <w:t>[1, 2]</w:t>
            </w:r>
            <w:r w:rsidR="00E63677">
              <w:rPr>
                <w:rFonts w:ascii="Times New Roman"/>
                <w:sz w:val="20"/>
                <w:szCs w:val="20"/>
              </w:rPr>
              <w:fldChar w:fldCharType="end"/>
            </w:r>
          </w:p>
          <w:p w14:paraId="69E6582C" w14:textId="17139A51" w:rsidR="00633586" w:rsidRPr="004710EE" w:rsidRDefault="00633586" w:rsidP="004710EE">
            <w:pPr>
              <w:pStyle w:val="ListParagraph"/>
              <w:numPr>
                <w:ilvl w:val="0"/>
                <w:numId w:val="3"/>
              </w:numPr>
              <w:rPr>
                <w:rFonts w:ascii="Times New Roman"/>
                <w:sz w:val="20"/>
                <w:szCs w:val="20"/>
              </w:rPr>
            </w:pPr>
            <w:r w:rsidRPr="004710EE">
              <w:rPr>
                <w:rFonts w:ascii="Times New Roman"/>
                <w:sz w:val="20"/>
                <w:szCs w:val="20"/>
              </w:rPr>
              <w:t>ADCC</w:t>
            </w:r>
            <w:r w:rsidR="001922CA">
              <w:rPr>
                <w:rFonts w:ascii="Times New Roman"/>
                <w:sz w:val="20"/>
                <w:szCs w:val="20"/>
              </w:rPr>
              <w:t xml:space="preserve"> </w:t>
            </w:r>
            <w:r w:rsidR="00F83209">
              <w:rPr>
                <w:rFonts w:ascii="Times New Roman"/>
                <w:sz w:val="20"/>
                <w:szCs w:val="20"/>
              </w:rPr>
              <w:fldChar w:fldCharType="begin"/>
            </w:r>
            <w:r w:rsidR="00C31F3D">
              <w:rPr>
                <w:rFonts w:ascii="Times New Roman"/>
                <w:sz w:val="20"/>
                <w:szCs w:val="20"/>
              </w:rPr>
              <w:instrText xml:space="preserve"> ADDIN ZOTERO_ITEM CSL_CITATION {"citationID":"b723dYCT","properties":{"formattedCitation":"[3, 4]","plainCitation":"[3, 4]","noteIndex":0},"citationItems":[{"id":91,"uris":["http://zotero.org/users/local/IE2I2UXB/items/F5C4XS57"],"uri":["http://zotero.org/users/local/IE2I2UXB/items/F5C4XS57"],"itemData":{"id":91,"type":"article-journal","abstract":"CD20 is a 33- to 36-kDa transmembrane phosphoprotein involved in the activation, proliferation, and differentiation of B lymphocytes. The predicted amino acid sequence of the CD20 suggests 4 transmembrane-spanning regions with both N- and C-termini located in the cytoplasm. We demonstrate herein that significant levels of circulating CD20 (cCD20) can be detected in the plasma of patients with chronic lymphocytic leukemia (CLL) and that cCD20 interferes with the binding of rituximab, a humanized anti-CD20 monoclonal antibody, to CLL cells. An enzyme-linked immunosorbent assay (ELISA) was developed to measure circulating cCD20 levels in the plasma. We measured cCD20 levels in the plasma of 180 patients with CLL and correlated these levels with clinical characteristics and outcome. Circulating CD20 levels correlated positively with β2-microglobulin level (p = .006) and percentage of CD38+ cells (p = .03) and negatively with platelet count (p = .004) and hemoglobin level (p = .02). Patients with advanced Rai (III/IV) or Binet (C) stage disease had significantly higher levels of cCD20 than did patients with earlier-stage disease (P = .01 and P = .006, respectively). There was no correlation between cCD20 level and age, lymphocyte count, or white blood cell count. Using a recursive classification method, we found that patients with a cCD20 level more than 1875 nM/L had significantly shorter survival than those with cCD20 1875 nM/L or below (P = .01). The prognostic value of cCD20 was independent of Rai staging or hemoglobin level. Prospective evaluation is indicated to establish whether rituximab dosing should be adjusted according to cCD20 levels.","container-title":"Blood","DOI":"10.1182/blood-2002-06-1639","ISSN":"1528-0020, 0006-4971","issue":"7","language":"en","page":"2507-2513","source":"DOI.org (Crossref)","title":"Circulating CD20 is detectable in the plasma of patients with chronic lymphocytic leukemia and is of prognostic significance","volume":"101","author":[{"family":"Manshouri","given":"Taghi"},{"family":"Do","given":"Kim-anh"},{"family":"Wang","given":"Xuemei"},{"family":"Giles","given":"Francis J."},{"family":"O'Brien","given":"Susan M."},{"family":"Saffer","given":"Helen"},{"family":"Thomas","given":"Deborah"},{"family":"Jilani","given":"Iman"},{"family":"Kantarjian","given":"Hagop M."},{"family":"Keating","given":"Michael J."},{"family":"Albitar","given":"Maher"}],"issued":{"date-parts":[["2003",4,1]]}}},{"id":93,"uris":["http://zotero.org/users/local/IE2I2UXB/items/6WWAZXNU"],"uri":["http://zotero.org/users/local/IE2I2UXB/items/6WWAZXNU"],"itemData":{"id":93,"type":"article-journal","container-title":"Journal of Immunotherapy","DOI":"10.1097/01.cji.0000203081.43235.d7","ISSN":"1524-9557","issue":"4","journalAbbreviation":"Journal of Immunotherapy","language":"en","page":"388-397","source":"DOI.org (Crossref)","title":"Ex Vivo-activated Human Macrophages Kill Chronic Lymphocytic Leukemia Cells in the Presence of Rituximab: Mechanism of Antibody-dependent Cellular Cytotoxicity and Impact of Human Serum:","title-short":"Ex Vivo-activated Human Macrophages Kill Chronic Lymphocytic Leukemia Cells in the Presence of Rituximab","volume":"29","author":[{"family":"Lefebvre","given":"Marie-Laure"},{"family":"Krause","given":"Stefan W."},{"family":"Salcedo","given":"Margarita"},{"family":"Nardin","given":"Alessandra"}],"issued":{"date-parts":[["2006",7]]}}}],"schema":"https://github.com/citation-style-language/schema/raw/master/csl-citation.json"} </w:instrText>
            </w:r>
            <w:r w:rsidR="00F83209">
              <w:rPr>
                <w:rFonts w:ascii="Times New Roman"/>
                <w:sz w:val="20"/>
                <w:szCs w:val="20"/>
              </w:rPr>
              <w:fldChar w:fldCharType="separate"/>
            </w:r>
            <w:r w:rsidR="00C31F3D" w:rsidRPr="00C31F3D">
              <w:rPr>
                <w:rFonts w:ascii="Times New Roman"/>
                <w:sz w:val="20"/>
              </w:rPr>
              <w:t>[3, 4]</w:t>
            </w:r>
            <w:r w:rsidR="00F83209">
              <w:rPr>
                <w:rFonts w:ascii="Times New Roman"/>
                <w:sz w:val="20"/>
                <w:szCs w:val="20"/>
              </w:rPr>
              <w:fldChar w:fldCharType="end"/>
            </w:r>
          </w:p>
          <w:p w14:paraId="44D1724A" w14:textId="6613C634" w:rsidR="00633586" w:rsidRPr="004710EE" w:rsidRDefault="00633586" w:rsidP="004710EE">
            <w:pPr>
              <w:pStyle w:val="ListParagraph"/>
              <w:numPr>
                <w:ilvl w:val="0"/>
                <w:numId w:val="3"/>
              </w:numPr>
              <w:rPr>
                <w:rFonts w:ascii="Times New Roman"/>
                <w:sz w:val="20"/>
                <w:szCs w:val="20"/>
              </w:rPr>
            </w:pPr>
            <w:r w:rsidRPr="004710EE">
              <w:rPr>
                <w:rFonts w:ascii="Times New Roman"/>
                <w:sz w:val="20"/>
                <w:szCs w:val="20"/>
              </w:rPr>
              <w:t>direct induction of apoptosis</w:t>
            </w:r>
            <w:r w:rsidR="00240680">
              <w:rPr>
                <w:rFonts w:ascii="Times New Roman"/>
                <w:sz w:val="20"/>
                <w:szCs w:val="20"/>
              </w:rPr>
              <w:t xml:space="preserve"> </w:t>
            </w:r>
            <w:r w:rsidR="00240680">
              <w:rPr>
                <w:rFonts w:ascii="Times New Roman"/>
                <w:sz w:val="20"/>
                <w:szCs w:val="20"/>
              </w:rPr>
              <w:fldChar w:fldCharType="begin"/>
            </w:r>
            <w:r w:rsidR="00240680">
              <w:rPr>
                <w:rFonts w:ascii="Times New Roman"/>
                <w:sz w:val="20"/>
                <w:szCs w:val="20"/>
              </w:rPr>
              <w:instrText xml:space="preserve"> ADDIN ZOTERO_ITEM CSL_CITATION {"citationID":"VBlMCR4t","properties":{"formattedCitation":"[5, 6]","plainCitation":"[5, 6]","noteIndex":0},"citationItems":[{"id":98,"uris":["http://zotero.org/users/local/IE2I2UXB/items/VE5B3ETY"],"uri":["http://zotero.org/users/local/IE2I2UXB/items/VE5B3ETY"],"itemData":{"id":98,"type":"article-journal","abstract":"Abstract\n            Rituximab is a chimeric monoclonal antibody directed at CD20 with significant activity in non-Hodgkin lymphoma (NHL) and chronic lymphocytic leukemia (CLL). A variety of pathways of tumor cytotoxicity different from cytotoxic chemotherapy have been proposed for this therapeutic antibody including antibody-dependent cellular cytotoxicity and complement-mediated cell lysis. This report describes that a proportion of patients with CLL receiving rituximab treatment have in vivo activation of caspase-9, caspase-3, and poly(ADP-ribose) polymerase (PARP) cleavage in blood leukemia cells immediately following infusion of rituximab. This suggests that apoptosis using a pathway similar to fludarabine and other chemotherapeutic agents is intricately involved in the blood elimination of tumor cells after rituximab treatment. Patients having caspase-3 activation and PARP cleavage in vivo had a significantly lower blood leukemia cell count after treatment as compared to those without caspase activation. Significant down-modulation of the antiapoptotic proteins XIAP and Mcl-1 was also noted, possibly explaining in part how rituximab sensitizes CLL cells to the cytotoxic effect of chemotherapy in vivo. These findings suggest that the therapeutic benefit of antibody-based therapy in vivo for patients with CLL depends in part on induction of apoptosis and provides another area of focus for studying mechanisms of antibody-resistance in neoplastic cells.","container-title":"Blood","DOI":"10.1182/blood.V99.3.1038","ISSN":"1528-0020, 0006-4971","issue":"3","language":"en","page":"1038-1043","source":"DOI.org (Crossref)","title":"The mechanism of tumor cell clearance by rituximab in vivo in patients with B-cell chronic lymphocytic leukemia: evidence of caspase activation and apoptosis induction","title-short":"The mechanism of tumor cell clearance by rituximab in vivo in patients with B-cell chronic lymphocytic leukemia","volume":"99","author":[{"family":"Byrd","given":"John C."},{"family":"Kitada","given":"Shinichi"},{"family":"Flinn","given":"Ian W."},{"family":"Aron","given":"Jennifer L."},{"family":"Pearson","given":"Michael"},{"family":"Lucas","given":"David"},{"family":"Reed","given":"John C."}],"issued":{"date-parts":[["2002",2,1]]}}},{"id":99,"uris":["http://zotero.org/users/local/IE2I2UXB/items/CFKW85DA"],"uri":["http://zotero.org/users/local/IE2I2UXB/items/CFKW85DA"],"itemData":{"id":99,"type":"article-journal","abstract":"Antibodies against CD20 can activate complement and induce antibody-dependent cellular cytotoxicity (ADCC) in B lymphocytes. In B-cell lines, such antibodies also induce apoptosis. In this study, the expression and function of CD20 on B-cell chronic lymphocytic leukemia (B-CLL) cells were analyzed. Flow cytometric analysis demonstrated that B-CLL cells express CD20 with a fluorescence intensity that is significantly weaker than that of normal CD5+ and CD5− B cells and that of malignant CD5− low-grade non-Hodgkin lymphoma cells. A small population of cells from healthy donors that have an expression pattern of CD5 and CD20 identical to that of B-CLL cells were identified, and this population was confirmed to be of T lineage, not B lineage. Culture of freshly isolated B-CLL cells in the presence of the chimeric anti-CD20 antibody rituximab and a cross-linking F(ab)2 fragment, resulted in dose- and time-dependent induction of apoptosis. The induction of apoptosis occurred under conditions in which the influence of complement activation and ADCC was negligible. Cross-linking of rituximab induced strong and sustained phosphorylation of the 3 mitogen activated protein (MAP) kinases c-Jun NH2-terminal protein kinase, extracellular signal–regulated kinase, and p38. Introduction of the p38 inhibitor SB203580 into the system completely blocked signaling downstream of p38, as evidenced by the absence of MAPKAP K2 activity, and significantly reduced the degree of anti-CD20–induced apoptosis. These results demonstrate that cross-linking of rituximab bound to CD20 on freshly isolated B-CLL cells induces apoptosis through a signaling pathway that is dependent on p38 MAP-kinase activation.","container-title":"Blood","DOI":"10.1182/blood.V99.4.1314","ISSN":"1528-0020, 0006-4971","issue":"4","language":"en","page":"1314-1319","source":"DOI.org (Crossref)","title":"The chimeric anti-CD20 antibody rituximab induces apoptosis in B-cell chronic lymphocytic leukemia cells through a p38 mitogen activated protein–kinase–dependent mechanism","volume":"99","author":[{"family":"Pedersen","given":"Irene Munk"},{"family":"Buhl","given":"Anne Mette"},{"family":"Klausen","given":"Pia"},{"family":"Geisler","given":"Christian H."},{"family":"Jurlander","given":"Jesper"}],"issued":{"date-parts":[["2002",2,15]]}}}],"schema":"https://github.com/citation-style-language/schema/raw/master/csl-citation.json"} </w:instrText>
            </w:r>
            <w:r w:rsidR="00240680">
              <w:rPr>
                <w:rFonts w:ascii="Times New Roman"/>
                <w:sz w:val="20"/>
                <w:szCs w:val="20"/>
              </w:rPr>
              <w:fldChar w:fldCharType="separate"/>
            </w:r>
            <w:r w:rsidR="00240680" w:rsidRPr="00240680">
              <w:rPr>
                <w:rFonts w:ascii="Times New Roman"/>
                <w:sz w:val="20"/>
              </w:rPr>
              <w:t>[5, 6]</w:t>
            </w:r>
            <w:r w:rsidR="00240680">
              <w:rPr>
                <w:rFonts w:ascii="Times New Roman"/>
                <w:sz w:val="20"/>
                <w:szCs w:val="20"/>
              </w:rPr>
              <w:fldChar w:fldCharType="end"/>
            </w:r>
          </w:p>
        </w:tc>
        <w:tc>
          <w:tcPr>
            <w:tcW w:w="1276" w:type="dxa"/>
            <w:shd w:val="clear" w:color="auto" w:fill="F2F2F2" w:themeFill="background1" w:themeFillShade="F2"/>
            <w:vAlign w:val="center"/>
          </w:tcPr>
          <w:p w14:paraId="321A66B6" w14:textId="77777777" w:rsidR="00633586" w:rsidRPr="000315D6" w:rsidRDefault="00633586" w:rsidP="003363FB">
            <w:pPr>
              <w:jc w:val="center"/>
              <w:rPr>
                <w:rFonts w:ascii="Times New Roman"/>
                <w:sz w:val="20"/>
                <w:szCs w:val="20"/>
              </w:rPr>
            </w:pPr>
            <w:r w:rsidRPr="000315D6">
              <w:rPr>
                <w:rFonts w:ascii="Times New Roman"/>
                <w:sz w:val="20"/>
                <w:szCs w:val="20"/>
              </w:rPr>
              <w:t>NHL, CLL, RA, GPA, MPA, PV</w:t>
            </w:r>
          </w:p>
        </w:tc>
      </w:tr>
      <w:tr w:rsidR="00633586" w14:paraId="7C1556A9" w14:textId="77777777" w:rsidTr="000315D6">
        <w:tc>
          <w:tcPr>
            <w:tcW w:w="1555" w:type="dxa"/>
            <w:shd w:val="clear" w:color="auto" w:fill="D9D9D9" w:themeFill="background1" w:themeFillShade="D9"/>
            <w:vAlign w:val="center"/>
          </w:tcPr>
          <w:p w14:paraId="5A898BA2" w14:textId="77777777" w:rsidR="00633586" w:rsidRPr="00506319" w:rsidRDefault="00633586" w:rsidP="00526220">
            <w:pPr>
              <w:jc w:val="center"/>
              <w:rPr>
                <w:rFonts w:ascii="Times New Roman"/>
                <w:b/>
                <w:bCs/>
                <w:sz w:val="20"/>
                <w:szCs w:val="20"/>
              </w:rPr>
            </w:pPr>
            <w:r w:rsidRPr="00506319">
              <w:rPr>
                <w:rFonts w:ascii="Times New Roman"/>
                <w:b/>
                <w:bCs/>
                <w:sz w:val="20"/>
                <w:szCs w:val="20"/>
              </w:rPr>
              <w:t>Ocrelizumab</w:t>
            </w:r>
          </w:p>
        </w:tc>
        <w:tc>
          <w:tcPr>
            <w:tcW w:w="1417" w:type="dxa"/>
            <w:shd w:val="clear" w:color="auto" w:fill="D9D9D9" w:themeFill="background1" w:themeFillShade="D9"/>
            <w:vAlign w:val="center"/>
          </w:tcPr>
          <w:p w14:paraId="69BEA9A7" w14:textId="77777777" w:rsidR="00633586" w:rsidRPr="000315D6" w:rsidRDefault="00633586" w:rsidP="003363FB">
            <w:pPr>
              <w:jc w:val="center"/>
              <w:rPr>
                <w:rFonts w:ascii="Times New Roman"/>
                <w:sz w:val="20"/>
                <w:szCs w:val="20"/>
              </w:rPr>
            </w:pPr>
            <w:r w:rsidRPr="000315D6">
              <w:rPr>
                <w:rFonts w:ascii="Times New Roman"/>
                <w:sz w:val="20"/>
                <w:szCs w:val="20"/>
              </w:rPr>
              <w:t>Humanized</w:t>
            </w:r>
          </w:p>
        </w:tc>
        <w:tc>
          <w:tcPr>
            <w:tcW w:w="2126" w:type="dxa"/>
            <w:shd w:val="clear" w:color="auto" w:fill="D9D9D9" w:themeFill="background1" w:themeFillShade="D9"/>
            <w:vAlign w:val="center"/>
          </w:tcPr>
          <w:p w14:paraId="7D099F4D" w14:textId="2A2A0D0C" w:rsidR="00633586" w:rsidRPr="00526220" w:rsidRDefault="00633586" w:rsidP="00AD3032">
            <w:pPr>
              <w:pStyle w:val="ListParagraph"/>
              <w:numPr>
                <w:ilvl w:val="0"/>
                <w:numId w:val="1"/>
              </w:numPr>
              <w:rPr>
                <w:rFonts w:ascii="Times New Roman"/>
                <w:sz w:val="20"/>
                <w:szCs w:val="20"/>
              </w:rPr>
            </w:pPr>
            <w:r w:rsidRPr="000315D6">
              <w:rPr>
                <w:rFonts w:ascii="Times New Roman"/>
                <w:sz w:val="20"/>
                <w:szCs w:val="20"/>
              </w:rPr>
              <w:t>Type I Ab</w:t>
            </w:r>
          </w:p>
          <w:p w14:paraId="75314D06" w14:textId="2A433F6E" w:rsidR="00633586" w:rsidRPr="000315D6" w:rsidRDefault="00633586" w:rsidP="003363FB">
            <w:pPr>
              <w:pStyle w:val="ListParagraph"/>
              <w:numPr>
                <w:ilvl w:val="0"/>
                <w:numId w:val="1"/>
              </w:numPr>
              <w:rPr>
                <w:rFonts w:ascii="Times New Roman"/>
                <w:sz w:val="20"/>
                <w:szCs w:val="20"/>
              </w:rPr>
            </w:pPr>
            <w:r w:rsidRPr="000315D6">
              <w:rPr>
                <w:rFonts w:ascii="Times New Roman"/>
                <w:sz w:val="20"/>
                <w:szCs w:val="20"/>
              </w:rPr>
              <w:t xml:space="preserve">Overlapping epitope binding compared to Rituximab </w:t>
            </w:r>
            <w:r w:rsidR="00B97E42">
              <w:rPr>
                <w:rFonts w:ascii="Times New Roman"/>
                <w:sz w:val="20"/>
                <w:szCs w:val="20"/>
              </w:rPr>
              <w:fldChar w:fldCharType="begin"/>
            </w:r>
            <w:r w:rsidR="00B97E42">
              <w:rPr>
                <w:rFonts w:ascii="Times New Roman"/>
                <w:sz w:val="20"/>
                <w:szCs w:val="20"/>
              </w:rPr>
              <w:instrText xml:space="preserve"> ADDIN ZOTERO_ITEM CSL_CITATION {"citationID":"lHWaxqzQ","properties":{"formattedCitation":"[7, 8]","plainCitation":"[7, 8]","noteIndex":0},"citationItems":[{"id":100,"uris":["http://zotero.org/users/local/IE2I2UXB/items/7BYXK5SA"],"uri":["http://zotero.org/users/local/IE2I2UXB/items/7BYXK5SA"],"itemData":{"id":100,"type":"article-journal","container-title":"Seminars in Hematology","DOI":"10.1053/j.seminhematol.2008.02.007","ISSN":"00371963","issue":"2","journalAbbreviation":"Seminars in Hematology","language":"en","page":"126-132","source":"DOI.org (Crossref)","title":"Novel and Engineered Anti–B-Cell Monoclonal Antibodies for Non-Hodgkin’s Lymphoma","volume":"45","author":[{"family":"Martin","given":"Peter"},{"family":"Furman","given":"Richard R."},{"family":"Ruan","given":"Jia"},{"family":"Elstrom","given":"Rebecca"},{"family":"Barrientos","given":"Jacqueline"},{"family":"Niesvizky","given":"Ruben"},{"family":"Coleman","given":"Morton"},{"family":"Leonard","given":"John P."}],"issued":{"date-parts":[["2008",4]]}}},{"id":101,"uris":["http://zotero.org/users/local/IE2I2UXB/items/W47MWZKA"],"uri":["http://zotero.org/users/local/IE2I2UXB/items/W47MWZKA"],"itemData":{"id":101,"type":"article-journal","container-title":"Current Cancer Drug Targets","DOI":"10.2174/156800908783769319","ISSN":"15680096","issue":"2","journalAbbreviation":"CCDT","language":"en","page":"156-171","source":"DOI.org (Crossref)","title":"Novel Monoclonal Antibodies for the Treatment of Chronic Lymphocytic Leukemia","volume":"8","author":[{"family":"Robak","given":"Tadeusz"}],"issued":{"date-parts":[["2008",3,1]]}}}],"schema":"https://github.com/citation-style-language/schema/raw/master/csl-citation.json"} </w:instrText>
            </w:r>
            <w:r w:rsidR="00B97E42">
              <w:rPr>
                <w:rFonts w:ascii="Times New Roman"/>
                <w:sz w:val="20"/>
                <w:szCs w:val="20"/>
              </w:rPr>
              <w:fldChar w:fldCharType="separate"/>
            </w:r>
            <w:r w:rsidR="00B97E42" w:rsidRPr="00B97E42">
              <w:rPr>
                <w:rFonts w:ascii="Times New Roman"/>
                <w:sz w:val="20"/>
              </w:rPr>
              <w:t>[7, 8]</w:t>
            </w:r>
            <w:r w:rsidR="00B97E42">
              <w:rPr>
                <w:rFonts w:ascii="Times New Roman"/>
                <w:sz w:val="20"/>
                <w:szCs w:val="20"/>
              </w:rPr>
              <w:fldChar w:fldCharType="end"/>
            </w:r>
          </w:p>
          <w:p w14:paraId="7F64C959" w14:textId="77777777" w:rsidR="00633586" w:rsidRPr="000315D6" w:rsidRDefault="00633586" w:rsidP="003363FB">
            <w:pPr>
              <w:rPr>
                <w:rFonts w:ascii="Times New Roman"/>
                <w:sz w:val="20"/>
                <w:szCs w:val="20"/>
              </w:rPr>
            </w:pPr>
          </w:p>
        </w:tc>
        <w:tc>
          <w:tcPr>
            <w:tcW w:w="1985" w:type="dxa"/>
            <w:shd w:val="clear" w:color="auto" w:fill="D9D9D9" w:themeFill="background1" w:themeFillShade="D9"/>
            <w:vAlign w:val="center"/>
          </w:tcPr>
          <w:p w14:paraId="588D6A5E" w14:textId="70E53008" w:rsidR="00633586" w:rsidRPr="004710EE" w:rsidRDefault="00633586" w:rsidP="004710EE">
            <w:pPr>
              <w:pStyle w:val="ListParagraph"/>
              <w:numPr>
                <w:ilvl w:val="0"/>
                <w:numId w:val="1"/>
              </w:numPr>
              <w:rPr>
                <w:rFonts w:ascii="Times New Roman"/>
                <w:sz w:val="20"/>
                <w:szCs w:val="20"/>
              </w:rPr>
            </w:pPr>
            <w:r w:rsidRPr="004710EE">
              <w:rPr>
                <w:rFonts w:ascii="Times New Roman"/>
                <w:sz w:val="20"/>
                <w:szCs w:val="20"/>
              </w:rPr>
              <w:t xml:space="preserve">Enhanced ADCC and less CDC compared to </w:t>
            </w:r>
            <w:proofErr w:type="spellStart"/>
            <w:r w:rsidRPr="004710EE">
              <w:rPr>
                <w:rFonts w:ascii="Times New Roman"/>
                <w:sz w:val="20"/>
                <w:szCs w:val="20"/>
              </w:rPr>
              <w:t>Ritximab</w:t>
            </w:r>
            <w:proofErr w:type="spellEnd"/>
            <w:r w:rsidR="004038D1">
              <w:rPr>
                <w:rFonts w:ascii="Times New Roman"/>
                <w:sz w:val="20"/>
                <w:szCs w:val="20"/>
              </w:rPr>
              <w:t xml:space="preserve"> </w:t>
            </w:r>
            <w:r w:rsidR="004038D1">
              <w:rPr>
                <w:rFonts w:ascii="Times New Roman"/>
                <w:sz w:val="20"/>
                <w:szCs w:val="20"/>
              </w:rPr>
              <w:fldChar w:fldCharType="begin"/>
            </w:r>
            <w:r w:rsidR="004038D1">
              <w:rPr>
                <w:rFonts w:ascii="Times New Roman"/>
                <w:sz w:val="20"/>
                <w:szCs w:val="20"/>
              </w:rPr>
              <w:instrText xml:space="preserve"> ADDIN ZOTERO_ITEM CSL_CITATION {"citationID":"1J5VwDnD","properties":{"formattedCitation":"[9]","plainCitation":"[9]","noteIndex":0},"citationItems":[{"id":102,"uris":["http://zotero.org/users/local/IE2I2UXB/items/H2THWBIB"],"uri":["http://zotero.org/users/local/IE2I2UXB/items/H2THWBIB"],"itemData":{"id":102,"type":"article-journal","container-title":"Expert Opinion on Biological Therapy","DOI":"10.1517/14712590903018837","ISSN":"1471-2598, 1744-7682","issue":"7","journalAbbreviation":"Expert Opinion on Biological Therapy","language":"en","page":"889-895","source":"DOI.org (Crossref)","title":"Ocrelizumab: a step forward in the evolution of B-cell therapy","title-short":"Ocrelizumab","volume":"9","author":[{"family":"Kausar","given":"Fariha"},{"family":"Mustafa","given":"Khader"},{"family":"Sweis","given":"Ghaleb"},{"family":"Sawaqed","given":"Ray"},{"family":"Alawneh","given":"Khaldoon"},{"family":"Salloum","given":"Rafah"},{"family":"Badaracco","given":"Maria"},{"family":"Niewold","given":"Timothy B"},{"family":"Sweiss","given":"Nadera J"}],"issued":{"date-parts":[["2009",7]]}}}],"schema":"https://github.com/citation-style-language/schema/raw/master/csl-citation.json"} </w:instrText>
            </w:r>
            <w:r w:rsidR="004038D1">
              <w:rPr>
                <w:rFonts w:ascii="Times New Roman"/>
                <w:sz w:val="20"/>
                <w:szCs w:val="20"/>
              </w:rPr>
              <w:fldChar w:fldCharType="separate"/>
            </w:r>
            <w:r w:rsidR="004038D1" w:rsidRPr="004038D1">
              <w:rPr>
                <w:rFonts w:ascii="Times New Roman"/>
                <w:sz w:val="20"/>
              </w:rPr>
              <w:t>[9]</w:t>
            </w:r>
            <w:r w:rsidR="004038D1">
              <w:rPr>
                <w:rFonts w:ascii="Times New Roman"/>
                <w:sz w:val="20"/>
                <w:szCs w:val="20"/>
              </w:rPr>
              <w:fldChar w:fldCharType="end"/>
            </w:r>
          </w:p>
        </w:tc>
        <w:tc>
          <w:tcPr>
            <w:tcW w:w="1276" w:type="dxa"/>
            <w:shd w:val="clear" w:color="auto" w:fill="D9D9D9" w:themeFill="background1" w:themeFillShade="D9"/>
            <w:vAlign w:val="center"/>
          </w:tcPr>
          <w:p w14:paraId="44368EE9" w14:textId="77777777" w:rsidR="00633586" w:rsidRPr="000315D6" w:rsidRDefault="00633586" w:rsidP="003363FB">
            <w:pPr>
              <w:jc w:val="center"/>
              <w:rPr>
                <w:rFonts w:ascii="Times New Roman"/>
                <w:sz w:val="20"/>
                <w:szCs w:val="20"/>
              </w:rPr>
            </w:pPr>
            <w:r w:rsidRPr="000315D6">
              <w:rPr>
                <w:rFonts w:ascii="Times New Roman"/>
                <w:sz w:val="20"/>
                <w:szCs w:val="20"/>
              </w:rPr>
              <w:t>RRMS, PPMS</w:t>
            </w:r>
          </w:p>
        </w:tc>
      </w:tr>
      <w:tr w:rsidR="00633586" w14:paraId="22C4D37C" w14:textId="77777777" w:rsidTr="000315D6">
        <w:tc>
          <w:tcPr>
            <w:tcW w:w="1555" w:type="dxa"/>
            <w:shd w:val="clear" w:color="auto" w:fill="F2F2F2" w:themeFill="background1" w:themeFillShade="F2"/>
            <w:vAlign w:val="center"/>
          </w:tcPr>
          <w:p w14:paraId="59AA7F50" w14:textId="77777777" w:rsidR="00633586" w:rsidRPr="00506319" w:rsidRDefault="00633586" w:rsidP="00354C2D">
            <w:pPr>
              <w:jc w:val="center"/>
              <w:rPr>
                <w:rFonts w:ascii="Times New Roman"/>
                <w:b/>
                <w:bCs/>
                <w:sz w:val="20"/>
                <w:szCs w:val="20"/>
              </w:rPr>
            </w:pPr>
            <w:proofErr w:type="spellStart"/>
            <w:r w:rsidRPr="00506319">
              <w:rPr>
                <w:rFonts w:ascii="Times New Roman"/>
                <w:b/>
                <w:bCs/>
                <w:sz w:val="20"/>
                <w:szCs w:val="20"/>
              </w:rPr>
              <w:t>Veltuzumab</w:t>
            </w:r>
            <w:proofErr w:type="spellEnd"/>
          </w:p>
        </w:tc>
        <w:tc>
          <w:tcPr>
            <w:tcW w:w="1417" w:type="dxa"/>
            <w:shd w:val="clear" w:color="auto" w:fill="F2F2F2" w:themeFill="background1" w:themeFillShade="F2"/>
            <w:vAlign w:val="center"/>
          </w:tcPr>
          <w:p w14:paraId="7CE30BE2" w14:textId="77777777" w:rsidR="00633586" w:rsidRPr="000315D6" w:rsidRDefault="00633586" w:rsidP="003363FB">
            <w:pPr>
              <w:jc w:val="center"/>
              <w:rPr>
                <w:rFonts w:ascii="Times New Roman"/>
                <w:sz w:val="20"/>
                <w:szCs w:val="20"/>
              </w:rPr>
            </w:pPr>
            <w:r w:rsidRPr="000315D6">
              <w:rPr>
                <w:rFonts w:ascii="Times New Roman"/>
                <w:sz w:val="20"/>
                <w:szCs w:val="20"/>
              </w:rPr>
              <w:t>Humanized</w:t>
            </w:r>
          </w:p>
        </w:tc>
        <w:tc>
          <w:tcPr>
            <w:tcW w:w="2126" w:type="dxa"/>
            <w:shd w:val="clear" w:color="auto" w:fill="F2F2F2" w:themeFill="background1" w:themeFillShade="F2"/>
            <w:vAlign w:val="center"/>
          </w:tcPr>
          <w:p w14:paraId="58E71538" w14:textId="7B2DB315" w:rsidR="00867238" w:rsidRDefault="00867238" w:rsidP="003363FB">
            <w:pPr>
              <w:pStyle w:val="ListParagraph"/>
              <w:numPr>
                <w:ilvl w:val="0"/>
                <w:numId w:val="1"/>
              </w:numPr>
              <w:rPr>
                <w:rFonts w:ascii="Times New Roman"/>
                <w:sz w:val="20"/>
                <w:szCs w:val="20"/>
              </w:rPr>
            </w:pPr>
            <w:r>
              <w:rPr>
                <w:rFonts w:ascii="Times New Roman"/>
                <w:sz w:val="20"/>
                <w:szCs w:val="20"/>
              </w:rPr>
              <w:t>Type I Ab</w:t>
            </w:r>
          </w:p>
          <w:p w14:paraId="2D4BC58E" w14:textId="15022991" w:rsidR="00633586" w:rsidRPr="000315D6" w:rsidRDefault="00633586" w:rsidP="003363FB">
            <w:pPr>
              <w:pStyle w:val="ListParagraph"/>
              <w:numPr>
                <w:ilvl w:val="0"/>
                <w:numId w:val="1"/>
              </w:numPr>
              <w:rPr>
                <w:rFonts w:ascii="Times New Roman"/>
                <w:sz w:val="20"/>
                <w:szCs w:val="20"/>
              </w:rPr>
            </w:pPr>
            <w:r w:rsidRPr="000315D6">
              <w:rPr>
                <w:rFonts w:ascii="Times New Roman"/>
                <w:sz w:val="20"/>
                <w:szCs w:val="20"/>
              </w:rPr>
              <w:t>Similar antigen binding to Rituximab</w:t>
            </w:r>
            <w:r w:rsidR="00A760B6">
              <w:rPr>
                <w:rFonts w:ascii="Times New Roman"/>
                <w:sz w:val="20"/>
                <w:szCs w:val="20"/>
              </w:rPr>
              <w:t xml:space="preserve"> </w:t>
            </w:r>
            <w:r w:rsidR="00A760B6">
              <w:rPr>
                <w:rFonts w:ascii="Times New Roman"/>
                <w:sz w:val="20"/>
                <w:szCs w:val="20"/>
              </w:rPr>
              <w:fldChar w:fldCharType="begin"/>
            </w:r>
            <w:r w:rsidR="00A760B6">
              <w:rPr>
                <w:rFonts w:ascii="Times New Roman"/>
                <w:sz w:val="20"/>
                <w:szCs w:val="20"/>
              </w:rPr>
              <w:instrText xml:space="preserve"> ADDIN ZOTERO_ITEM CSL_CITATION {"citationID":"vhDRiG7f","properties":{"formattedCitation":"[10]","plainCitation":"[10]","noteIndex":0},"citationItems":[{"id":103,"uris":["http://zotero.org/users/local/IE2I2UXB/items/GWUL6WWR"],"uri":["http://zotero.org/users/local/IE2I2UXB/items/GWUL6WWR"],"itemData":{"id":103,"type":"article-journal","abstract":"Abstract\n            Veltuzumab is a humanized anti-CD20 monoclonal antibody with complementarity-determining regions (CDRs) identical to rituximab, except for one residue at the 101st position (Kabat numbering) in CDR3 of the variable heavy chain (VH), having aspartic acid (Asp) instead of asparagine (Asn), with framework regions of epratuzumab, a humanized anti-CD22 antibody. When compared with rituximab, veltuzumab has significantly reduced off-rates in 3 human lymphoma cell lines tested, aswell as increased complement-dependent cytotoxicity in 1 of 3 cell lines, but no other in vitro differences. Mutation studies confirmed that the differentiation of the off-rate between veltuzumab and rituximab is related to the single amino acid change in CDR3-VH. Studies of intraperitoneal and subcutaneous doses in mouse models of human lymphoma and in normal cynomolgus monkeys disclosed that low doses of veltuzumab control tumor growth or deplete circulating or sessile B cells. Low- and high-dose veltuzumab were significantly more effective in vivo than rituximab in 3 lymphoma models. These findings are consistent with activity in patients with non-Hodgkin lymphoma given low intravenous or subcutaneous doses of veltuzumab. Thus, changing Asn101 to Asp101 in CDR3-VH of rituximab is responsible for veltuzumab's lower off-rate and apparent improved potency in preclinical models that could translate into advantages in patients.","container-title":"Blood","DOI":"10.1182/blood-2008-07-168146","ISSN":"0006-4971, 1528-0020","issue":"5","language":"en","page":"1062-1070","source":"DOI.org (Crossref)","title":"Properties and structure-function relationships of veltuzumab (hA20), a humanized anti-CD20 monoclonal antibody","volume":"113","author":[{"family":"Goldenberg","given":"David M."},{"family":"Rossi","given":"Edmund A."},{"family":"Stein","given":"Rhona"},{"family":"Cardillo","given":"Thomas M."},{"family":"Czuczman","given":"Myron S."},{"family":"Hernandez-Ilizaliturri","given":"Francisco J."},{"family":"Hansen","given":"Hans J."},{"family":"Chang","given":"Chien-Hsing"}],"issued":{"date-parts":[["2009",1,29]]}}}],"schema":"https://github.com/citation-style-language/schema/raw/master/csl-citation.json"} </w:instrText>
            </w:r>
            <w:r w:rsidR="00A760B6">
              <w:rPr>
                <w:rFonts w:ascii="Times New Roman"/>
                <w:sz w:val="20"/>
                <w:szCs w:val="20"/>
              </w:rPr>
              <w:fldChar w:fldCharType="separate"/>
            </w:r>
            <w:r w:rsidR="00A760B6" w:rsidRPr="00A760B6">
              <w:rPr>
                <w:rFonts w:ascii="Times New Roman"/>
                <w:sz w:val="20"/>
              </w:rPr>
              <w:t>[10]</w:t>
            </w:r>
            <w:r w:rsidR="00A760B6">
              <w:rPr>
                <w:rFonts w:ascii="Times New Roman"/>
                <w:sz w:val="20"/>
                <w:szCs w:val="20"/>
              </w:rPr>
              <w:fldChar w:fldCharType="end"/>
            </w:r>
          </w:p>
          <w:p w14:paraId="4EE69427" w14:textId="0F015421" w:rsidR="00633586" w:rsidRPr="000315D6" w:rsidRDefault="00633586" w:rsidP="003363FB">
            <w:pPr>
              <w:pStyle w:val="ListParagraph"/>
              <w:numPr>
                <w:ilvl w:val="0"/>
                <w:numId w:val="1"/>
              </w:numPr>
              <w:rPr>
                <w:rFonts w:ascii="Times New Roman"/>
                <w:sz w:val="20"/>
                <w:szCs w:val="20"/>
              </w:rPr>
            </w:pPr>
            <w:r w:rsidRPr="000315D6">
              <w:rPr>
                <w:rFonts w:ascii="Times New Roman"/>
                <w:sz w:val="20"/>
                <w:szCs w:val="20"/>
              </w:rPr>
              <w:t>Enhanced binding avidity compared to Rituximab</w:t>
            </w:r>
            <w:r w:rsidR="00AE223C">
              <w:rPr>
                <w:rFonts w:ascii="Times New Roman"/>
                <w:sz w:val="20"/>
                <w:szCs w:val="20"/>
              </w:rPr>
              <w:t xml:space="preserve"> </w:t>
            </w:r>
            <w:r w:rsidR="00AE223C">
              <w:rPr>
                <w:rFonts w:ascii="Times New Roman"/>
                <w:sz w:val="20"/>
                <w:szCs w:val="20"/>
              </w:rPr>
              <w:fldChar w:fldCharType="begin"/>
            </w:r>
            <w:r w:rsidR="00AE223C">
              <w:rPr>
                <w:rFonts w:ascii="Times New Roman"/>
                <w:sz w:val="20"/>
                <w:szCs w:val="20"/>
              </w:rPr>
              <w:instrText xml:space="preserve"> ADDIN ZOTERO_ITEM CSL_CITATION {"citationID":"U5oXQejT","properties":{"formattedCitation":"[10]","plainCitation":"[10]","noteIndex":0},"citationItems":[{"id":103,"uris":["http://zotero.org/users/local/IE2I2UXB/items/GWUL6WWR"],"uri":["http://zotero.org/users/local/IE2I2UXB/items/GWUL6WWR"],"itemData":{"id":103,"type":"article-journal","abstract":"Abstract\n            Veltuzumab is a humanized anti-CD20 monoclonal antibody with complementarity-determining regions (CDRs) identical to rituximab, except for one residue at the 101st position (Kabat numbering) in CDR3 of the variable heavy chain (VH), having aspartic acid (Asp) instead of asparagine (Asn), with framework regions of epratuzumab, a humanized anti-CD22 antibody. When compared with rituximab, veltuzumab has significantly reduced off-rates in 3 human lymphoma cell lines tested, aswell as increased complement-dependent cytotoxicity in 1 of 3 cell lines, but no other in vitro differences. Mutation studies confirmed that the differentiation of the off-rate between veltuzumab and rituximab is related to the single amino acid change in CDR3-VH. Studies of intraperitoneal and subcutaneous doses in mouse models of human lymphoma and in normal cynomolgus monkeys disclosed that low doses of veltuzumab control tumor growth or deplete circulating or sessile B cells. Low- and high-dose veltuzumab were significantly more effective in vivo than rituximab in 3 lymphoma models. These findings are consistent with activity in patients with non-Hodgkin lymphoma given low intravenous or subcutaneous doses of veltuzumab. Thus, changing Asn101 to Asp101 in CDR3-VH of rituximab is responsible for veltuzumab's lower off-rate and apparent improved potency in preclinical models that could translate into advantages in patients.","container-title":"Blood","DOI":"10.1182/blood-2008-07-168146","ISSN":"0006-4971, 1528-0020","issue":"5","language":"en","page":"1062-1070","source":"DOI.org (Crossref)","title":"Properties and structure-function relationships of veltuzumab (hA20), a humanized anti-CD20 monoclonal antibody","volume":"113","author":[{"family":"Goldenberg","given":"David M."},{"family":"Rossi","given":"Edmund A."},{"family":"Stein","given":"Rhona"},{"family":"Cardillo","given":"Thomas M."},{"family":"Czuczman","given":"Myron S."},{"family":"Hernandez-Ilizaliturri","given":"Francisco J."},{"family":"Hansen","given":"Hans J."},{"family":"Chang","given":"Chien-Hsing"}],"issued":{"date-parts":[["2009",1,29]]}}}],"schema":"https://github.com/citation-style-language/schema/raw/master/csl-citation.json"} </w:instrText>
            </w:r>
            <w:r w:rsidR="00AE223C">
              <w:rPr>
                <w:rFonts w:ascii="Times New Roman"/>
                <w:sz w:val="20"/>
                <w:szCs w:val="20"/>
              </w:rPr>
              <w:fldChar w:fldCharType="separate"/>
            </w:r>
            <w:r w:rsidR="00AE223C" w:rsidRPr="00AE223C">
              <w:rPr>
                <w:rFonts w:ascii="Times New Roman"/>
                <w:sz w:val="20"/>
              </w:rPr>
              <w:t>[10]</w:t>
            </w:r>
            <w:r w:rsidR="00AE223C">
              <w:rPr>
                <w:rFonts w:ascii="Times New Roman"/>
                <w:sz w:val="20"/>
                <w:szCs w:val="20"/>
              </w:rPr>
              <w:fldChar w:fldCharType="end"/>
            </w:r>
          </w:p>
        </w:tc>
        <w:tc>
          <w:tcPr>
            <w:tcW w:w="1985" w:type="dxa"/>
            <w:shd w:val="clear" w:color="auto" w:fill="F2F2F2" w:themeFill="background1" w:themeFillShade="F2"/>
            <w:vAlign w:val="center"/>
          </w:tcPr>
          <w:p w14:paraId="7ECE8583" w14:textId="41052F29" w:rsidR="00633586" w:rsidRPr="004710EE" w:rsidRDefault="00633586" w:rsidP="004710EE">
            <w:pPr>
              <w:pStyle w:val="ListParagraph"/>
              <w:numPr>
                <w:ilvl w:val="0"/>
                <w:numId w:val="1"/>
              </w:numPr>
              <w:rPr>
                <w:rFonts w:ascii="Times New Roman"/>
                <w:sz w:val="20"/>
                <w:szCs w:val="20"/>
              </w:rPr>
            </w:pPr>
            <w:r w:rsidRPr="004710EE">
              <w:rPr>
                <w:rFonts w:ascii="Times New Roman"/>
                <w:sz w:val="20"/>
                <w:szCs w:val="20"/>
              </w:rPr>
              <w:t>Stronger CDC</w:t>
            </w:r>
            <w:r w:rsidR="00EF40A2">
              <w:rPr>
                <w:rFonts w:ascii="Times New Roman"/>
                <w:sz w:val="20"/>
                <w:szCs w:val="20"/>
              </w:rPr>
              <w:t xml:space="preserve"> </w:t>
            </w:r>
            <w:r w:rsidR="00EF40A2">
              <w:rPr>
                <w:rFonts w:ascii="Times New Roman"/>
                <w:sz w:val="20"/>
                <w:szCs w:val="20"/>
              </w:rPr>
              <w:fldChar w:fldCharType="begin"/>
            </w:r>
            <w:r w:rsidR="00EF40A2">
              <w:rPr>
                <w:rFonts w:ascii="Times New Roman"/>
                <w:sz w:val="20"/>
                <w:szCs w:val="20"/>
              </w:rPr>
              <w:instrText xml:space="preserve"> ADDIN ZOTERO_ITEM CSL_CITATION {"citationID":"iaRtVmtm","properties":{"formattedCitation":"[11]","plainCitation":"[11]","noteIndex":0},"citationItems":[{"id":105,"uris":["http://zotero.org/users/local/IE2I2UXB/items/RKMRRSDQ"],"uri":["http://zotero.org/users/local/IE2I2UXB/items/RKMRRSDQ"],"itemData":{"id":105,"type":"article-journal","container-title":"Leukemia &amp; Lymphoma","DOI":"10.3109/10428191003672123","ISSN":"1042-8194, 1029-2403","issue":"5","journalAbbreviation":"Leukemia &amp; Lymphoma","language":"en","page":"747-755","source":"DOI.org (Crossref)","title":"Veltuzumab (humanized anti-CD20 monoclonal antibody): characterization, current clinical results, and future prospects","title-short":"Veltuzumab (humanized anti-CD20 monoclonal antibody)","volume":"51","author":[{"family":"Goldenberg","given":"David M."},{"family":"Morschhauser","given":"Franck"},{"family":"Wegener","given":"William A."}],"issued":{"date-parts":[["2010",5]]}}}],"schema":"https://github.com/citation-style-language/schema/raw/master/csl-citation.json"} </w:instrText>
            </w:r>
            <w:r w:rsidR="00EF40A2">
              <w:rPr>
                <w:rFonts w:ascii="Times New Roman"/>
                <w:sz w:val="20"/>
                <w:szCs w:val="20"/>
              </w:rPr>
              <w:fldChar w:fldCharType="separate"/>
            </w:r>
            <w:r w:rsidR="00EF40A2" w:rsidRPr="00EF40A2">
              <w:rPr>
                <w:rFonts w:ascii="Times New Roman"/>
                <w:sz w:val="20"/>
              </w:rPr>
              <w:t>[11]</w:t>
            </w:r>
            <w:r w:rsidR="00EF40A2">
              <w:rPr>
                <w:rFonts w:ascii="Times New Roman"/>
                <w:sz w:val="20"/>
                <w:szCs w:val="20"/>
              </w:rPr>
              <w:fldChar w:fldCharType="end"/>
            </w:r>
          </w:p>
        </w:tc>
        <w:tc>
          <w:tcPr>
            <w:tcW w:w="1276" w:type="dxa"/>
            <w:shd w:val="clear" w:color="auto" w:fill="F2F2F2" w:themeFill="background1" w:themeFillShade="F2"/>
            <w:vAlign w:val="center"/>
          </w:tcPr>
          <w:p w14:paraId="53E501A1" w14:textId="77777777" w:rsidR="00633586" w:rsidRPr="000315D6" w:rsidRDefault="00633586" w:rsidP="003363FB">
            <w:pPr>
              <w:jc w:val="center"/>
              <w:rPr>
                <w:rFonts w:ascii="Times New Roman"/>
                <w:sz w:val="20"/>
                <w:szCs w:val="20"/>
              </w:rPr>
            </w:pPr>
            <w:r w:rsidRPr="000315D6">
              <w:rPr>
                <w:rFonts w:ascii="Times New Roman"/>
                <w:sz w:val="20"/>
                <w:szCs w:val="20"/>
              </w:rPr>
              <w:t>Orphan Drug</w:t>
            </w:r>
          </w:p>
          <w:p w14:paraId="137C4DE4" w14:textId="363D5FE0" w:rsidR="00633586" w:rsidRPr="000315D6" w:rsidRDefault="001F45BA" w:rsidP="003363FB">
            <w:pPr>
              <w:jc w:val="center"/>
              <w:rPr>
                <w:rFonts w:ascii="Times New Roman"/>
                <w:sz w:val="20"/>
                <w:szCs w:val="20"/>
              </w:rPr>
            </w:pPr>
            <w:r>
              <w:rPr>
                <w:rFonts w:ascii="Times New Roman"/>
                <w:sz w:val="20"/>
                <w:szCs w:val="20"/>
              </w:rPr>
              <w:t>(</w:t>
            </w:r>
            <w:r w:rsidR="00633586" w:rsidRPr="000315D6">
              <w:rPr>
                <w:rFonts w:ascii="Times New Roman"/>
                <w:sz w:val="20"/>
                <w:szCs w:val="20"/>
              </w:rPr>
              <w:t>ITP</w:t>
            </w:r>
            <w:r>
              <w:rPr>
                <w:rFonts w:ascii="Times New Roman"/>
                <w:sz w:val="20"/>
                <w:szCs w:val="20"/>
              </w:rPr>
              <w:t>)</w:t>
            </w:r>
          </w:p>
        </w:tc>
      </w:tr>
      <w:tr w:rsidR="00633586" w14:paraId="724B89D2" w14:textId="77777777" w:rsidTr="000315D6">
        <w:tc>
          <w:tcPr>
            <w:tcW w:w="1555" w:type="dxa"/>
            <w:shd w:val="clear" w:color="auto" w:fill="D9D9D9" w:themeFill="background1" w:themeFillShade="D9"/>
            <w:vAlign w:val="center"/>
          </w:tcPr>
          <w:p w14:paraId="73F2039A" w14:textId="77777777" w:rsidR="00633586" w:rsidRPr="00506319" w:rsidRDefault="00633586" w:rsidP="00354C2D">
            <w:pPr>
              <w:jc w:val="center"/>
              <w:rPr>
                <w:rFonts w:ascii="Times New Roman"/>
                <w:b/>
                <w:bCs/>
                <w:sz w:val="20"/>
                <w:szCs w:val="20"/>
              </w:rPr>
            </w:pPr>
            <w:proofErr w:type="spellStart"/>
            <w:r w:rsidRPr="00506319">
              <w:rPr>
                <w:rFonts w:ascii="Times New Roman"/>
                <w:b/>
                <w:bCs/>
                <w:sz w:val="20"/>
                <w:szCs w:val="20"/>
              </w:rPr>
              <w:t>Obinutuzumab</w:t>
            </w:r>
            <w:proofErr w:type="spellEnd"/>
          </w:p>
        </w:tc>
        <w:tc>
          <w:tcPr>
            <w:tcW w:w="1417" w:type="dxa"/>
            <w:shd w:val="clear" w:color="auto" w:fill="D9D9D9" w:themeFill="background1" w:themeFillShade="D9"/>
            <w:vAlign w:val="center"/>
          </w:tcPr>
          <w:p w14:paraId="268116B2" w14:textId="77777777" w:rsidR="00633586" w:rsidRPr="000315D6" w:rsidRDefault="00633586" w:rsidP="003363FB">
            <w:pPr>
              <w:jc w:val="center"/>
              <w:rPr>
                <w:rFonts w:ascii="Times New Roman"/>
                <w:sz w:val="20"/>
                <w:szCs w:val="20"/>
              </w:rPr>
            </w:pPr>
            <w:r w:rsidRPr="000315D6">
              <w:rPr>
                <w:rFonts w:ascii="Times New Roman"/>
                <w:sz w:val="20"/>
                <w:szCs w:val="20"/>
              </w:rPr>
              <w:t>Humanized</w:t>
            </w:r>
          </w:p>
        </w:tc>
        <w:tc>
          <w:tcPr>
            <w:tcW w:w="2126" w:type="dxa"/>
            <w:shd w:val="clear" w:color="auto" w:fill="D9D9D9" w:themeFill="background1" w:themeFillShade="D9"/>
            <w:vAlign w:val="center"/>
          </w:tcPr>
          <w:p w14:paraId="7287DC09" w14:textId="2ED4861E" w:rsidR="00BE0EFE" w:rsidRDefault="00BE0EFE" w:rsidP="003363FB">
            <w:pPr>
              <w:pStyle w:val="ListParagraph"/>
              <w:numPr>
                <w:ilvl w:val="0"/>
                <w:numId w:val="1"/>
              </w:numPr>
              <w:rPr>
                <w:rFonts w:ascii="Times New Roman"/>
                <w:sz w:val="20"/>
                <w:szCs w:val="20"/>
              </w:rPr>
            </w:pPr>
            <w:r>
              <w:rPr>
                <w:rFonts w:ascii="Times New Roman"/>
                <w:sz w:val="20"/>
                <w:szCs w:val="20"/>
              </w:rPr>
              <w:t>Type II Ab</w:t>
            </w:r>
          </w:p>
          <w:p w14:paraId="44634F4D" w14:textId="7EEF0212" w:rsidR="00633586" w:rsidRPr="000315D6" w:rsidRDefault="00633586" w:rsidP="003363FB">
            <w:pPr>
              <w:pStyle w:val="ListParagraph"/>
              <w:numPr>
                <w:ilvl w:val="0"/>
                <w:numId w:val="1"/>
              </w:numPr>
              <w:rPr>
                <w:rFonts w:ascii="Times New Roman"/>
                <w:sz w:val="20"/>
                <w:szCs w:val="20"/>
              </w:rPr>
            </w:pPr>
            <w:r w:rsidRPr="000315D6">
              <w:rPr>
                <w:rFonts w:ascii="Times New Roman"/>
                <w:sz w:val="20"/>
                <w:szCs w:val="20"/>
              </w:rPr>
              <w:t>Partial overlap with Rituximab</w:t>
            </w:r>
            <w:r w:rsidR="00EB1CFB">
              <w:rPr>
                <w:rFonts w:ascii="Times New Roman"/>
                <w:sz w:val="20"/>
                <w:szCs w:val="20"/>
              </w:rPr>
              <w:t xml:space="preserve"> </w:t>
            </w:r>
            <w:r w:rsidR="00EB1CFB">
              <w:rPr>
                <w:rFonts w:ascii="Times New Roman"/>
                <w:sz w:val="20"/>
                <w:szCs w:val="20"/>
              </w:rPr>
              <w:fldChar w:fldCharType="begin"/>
            </w:r>
            <w:r w:rsidR="00EB1CFB">
              <w:rPr>
                <w:rFonts w:ascii="Times New Roman"/>
                <w:sz w:val="20"/>
                <w:szCs w:val="20"/>
              </w:rPr>
              <w:instrText xml:space="preserve"> ADDIN ZOTERO_ITEM CSL_CITATION {"citationID":"oigTw3tZ","properties":{"formattedCitation":"[12]","plainCitation":"[12]","noteIndex":0},"citationItems":[{"id":109,"uris":["http://zotero.org/users/local/IE2I2UXB/items/SAZSIZYQ"],"uri":["http://zotero.org/users/local/IE2I2UXB/items/SAZSIZYQ"],"itemData":{"id":109,"type":"article-journal","container-title":"The Journal of Immunology","DOI":"10.4049/jimmunol.1000303","ISSN":"0022-1767, 1550-6606","issue":"6","journalAbbreviation":"J.I.","language":"en","page":"3762-3769","source":"DOI.org (Crossref)","title":"Mechanism of Action of Type II, Glycoengineered, Anti-CD20 Monoclonal Antibody GA101 in B-Chronic Lymphocytic Leukemia Whole Blood Assays in Comparison with Rituximab and Alemtuzumab","volume":"186","author":[{"family":"Bologna","given":"Luca"},{"family":"Gotti","given":"Elisa"},{"family":"Manganini","given":"Massimiliano"},{"family":"Rambaldi","given":"Alessandro"},{"family":"Intermesoli","given":"Tamara"},{"family":"Introna","given":"Martino"},{"family":"Golay","given":"Josée"}],"issued":{"date-parts":[["2011",3,15]]}}}],"schema":"https://github.com/citation-style-language/schema/raw/master/csl-citation.json"} </w:instrText>
            </w:r>
            <w:r w:rsidR="00EB1CFB">
              <w:rPr>
                <w:rFonts w:ascii="Times New Roman"/>
                <w:sz w:val="20"/>
                <w:szCs w:val="20"/>
              </w:rPr>
              <w:fldChar w:fldCharType="separate"/>
            </w:r>
            <w:r w:rsidR="00EB1CFB" w:rsidRPr="00EB1CFB">
              <w:rPr>
                <w:rFonts w:ascii="Times New Roman"/>
                <w:sz w:val="20"/>
              </w:rPr>
              <w:t>[12]</w:t>
            </w:r>
            <w:r w:rsidR="00EB1CFB">
              <w:rPr>
                <w:rFonts w:ascii="Times New Roman"/>
                <w:sz w:val="20"/>
                <w:szCs w:val="20"/>
              </w:rPr>
              <w:fldChar w:fldCharType="end"/>
            </w:r>
          </w:p>
        </w:tc>
        <w:tc>
          <w:tcPr>
            <w:tcW w:w="1985" w:type="dxa"/>
            <w:shd w:val="clear" w:color="auto" w:fill="D9D9D9" w:themeFill="background1" w:themeFillShade="D9"/>
            <w:vAlign w:val="center"/>
          </w:tcPr>
          <w:p w14:paraId="3856BEAE" w14:textId="322F6600" w:rsidR="004710EE" w:rsidRDefault="00633586" w:rsidP="004710EE">
            <w:pPr>
              <w:pStyle w:val="ListParagraph"/>
              <w:numPr>
                <w:ilvl w:val="0"/>
                <w:numId w:val="1"/>
              </w:numPr>
              <w:rPr>
                <w:rFonts w:ascii="Times New Roman"/>
                <w:sz w:val="20"/>
                <w:szCs w:val="20"/>
              </w:rPr>
            </w:pPr>
            <w:r w:rsidRPr="004710EE">
              <w:rPr>
                <w:rFonts w:ascii="Times New Roman"/>
                <w:sz w:val="20"/>
                <w:szCs w:val="20"/>
              </w:rPr>
              <w:t>Enhanced ADCC</w:t>
            </w:r>
          </w:p>
          <w:p w14:paraId="04F7C765" w14:textId="5F68D268" w:rsidR="00633586" w:rsidRPr="004710EE" w:rsidRDefault="00633586" w:rsidP="004710EE">
            <w:pPr>
              <w:pStyle w:val="ListParagraph"/>
              <w:numPr>
                <w:ilvl w:val="0"/>
                <w:numId w:val="1"/>
              </w:numPr>
              <w:rPr>
                <w:rFonts w:ascii="Times New Roman"/>
                <w:sz w:val="20"/>
                <w:szCs w:val="20"/>
              </w:rPr>
            </w:pPr>
            <w:r w:rsidRPr="004710EE">
              <w:rPr>
                <w:rFonts w:ascii="Times New Roman"/>
                <w:sz w:val="20"/>
                <w:szCs w:val="20"/>
              </w:rPr>
              <w:t xml:space="preserve">Less CDC </w:t>
            </w:r>
            <w:r w:rsidR="002F7C3E">
              <w:rPr>
                <w:rFonts w:ascii="Times New Roman"/>
                <w:sz w:val="20"/>
                <w:szCs w:val="20"/>
              </w:rPr>
              <w:fldChar w:fldCharType="begin"/>
            </w:r>
            <w:r w:rsidR="002F7C3E">
              <w:rPr>
                <w:rFonts w:ascii="Times New Roman"/>
                <w:sz w:val="20"/>
                <w:szCs w:val="20"/>
              </w:rPr>
              <w:instrText xml:space="preserve"> ADDIN ZOTERO_ITEM CSL_CITATION {"citationID":"IIpnxkQw","properties":{"formattedCitation":"[12]","plainCitation":"[12]","noteIndex":0},"citationItems":[{"id":109,"uris":["http://zotero.org/users/local/IE2I2UXB/items/SAZSIZYQ"],"uri":["http://zotero.org/users/local/IE2I2UXB/items/SAZSIZYQ"],"itemData":{"id":109,"type":"article-journal","container-title":"The Journal of Immunology","DOI":"10.4049/jimmunol.1000303","ISSN":"0022-1767, 1550-6606","issue":"6","journalAbbreviation":"J.I.","language":"en","page":"3762-3769","source":"DOI.org (Crossref)","title":"Mechanism of Action of Type II, Glycoengineered, Anti-CD20 Monoclonal Antibody GA101 in B-Chronic Lymphocytic Leukemia Whole Blood Assays in Comparison with Rituximab and Alemtuzumab","volume":"186","author":[{"family":"Bologna","given":"Luca"},{"family":"Gotti","given":"Elisa"},{"family":"Manganini","given":"Massimiliano"},{"family":"Rambaldi","given":"Alessandro"},{"family":"Intermesoli","given":"Tamara"},{"family":"Introna","given":"Martino"},{"family":"Golay","given":"Josée"}],"issued":{"date-parts":[["2011",3,15]]}}}],"schema":"https://github.com/citation-style-language/schema/raw/master/csl-citation.json"} </w:instrText>
            </w:r>
            <w:r w:rsidR="002F7C3E">
              <w:rPr>
                <w:rFonts w:ascii="Times New Roman"/>
                <w:sz w:val="20"/>
                <w:szCs w:val="20"/>
              </w:rPr>
              <w:fldChar w:fldCharType="separate"/>
            </w:r>
            <w:r w:rsidR="002F7C3E" w:rsidRPr="002F7C3E">
              <w:rPr>
                <w:rFonts w:ascii="Times New Roman"/>
                <w:sz w:val="20"/>
              </w:rPr>
              <w:t>[12]</w:t>
            </w:r>
            <w:r w:rsidR="002F7C3E">
              <w:rPr>
                <w:rFonts w:ascii="Times New Roman"/>
                <w:sz w:val="20"/>
                <w:szCs w:val="20"/>
              </w:rPr>
              <w:fldChar w:fldCharType="end"/>
            </w:r>
          </w:p>
        </w:tc>
        <w:tc>
          <w:tcPr>
            <w:tcW w:w="1276" w:type="dxa"/>
            <w:shd w:val="clear" w:color="auto" w:fill="D9D9D9" w:themeFill="background1" w:themeFillShade="D9"/>
            <w:vAlign w:val="center"/>
          </w:tcPr>
          <w:p w14:paraId="30A92477" w14:textId="77777777" w:rsidR="00633586" w:rsidRPr="000315D6" w:rsidRDefault="00633586" w:rsidP="003363FB">
            <w:pPr>
              <w:jc w:val="center"/>
              <w:rPr>
                <w:rFonts w:ascii="Times New Roman"/>
                <w:sz w:val="20"/>
                <w:szCs w:val="20"/>
              </w:rPr>
            </w:pPr>
            <w:r w:rsidRPr="000315D6">
              <w:rPr>
                <w:rFonts w:ascii="Times New Roman"/>
                <w:sz w:val="20"/>
                <w:szCs w:val="20"/>
              </w:rPr>
              <w:t>CLL,</w:t>
            </w:r>
          </w:p>
          <w:p w14:paraId="63E8BA9A" w14:textId="77777777" w:rsidR="00633586" w:rsidRPr="000315D6" w:rsidRDefault="00633586" w:rsidP="003363FB">
            <w:pPr>
              <w:jc w:val="center"/>
              <w:rPr>
                <w:rFonts w:ascii="Times New Roman"/>
                <w:sz w:val="20"/>
                <w:szCs w:val="20"/>
              </w:rPr>
            </w:pPr>
            <w:r w:rsidRPr="000315D6">
              <w:rPr>
                <w:rFonts w:ascii="Times New Roman"/>
                <w:sz w:val="20"/>
                <w:szCs w:val="20"/>
              </w:rPr>
              <w:t>FL</w:t>
            </w:r>
          </w:p>
        </w:tc>
      </w:tr>
      <w:tr w:rsidR="00633586" w14:paraId="294F6793" w14:textId="77777777" w:rsidTr="000315D6">
        <w:tc>
          <w:tcPr>
            <w:tcW w:w="1555" w:type="dxa"/>
            <w:shd w:val="clear" w:color="auto" w:fill="F2F2F2" w:themeFill="background1" w:themeFillShade="F2"/>
            <w:vAlign w:val="center"/>
          </w:tcPr>
          <w:p w14:paraId="56F3425C" w14:textId="6525F25C" w:rsidR="00633586" w:rsidRPr="00506319" w:rsidRDefault="00633586" w:rsidP="00354C2D">
            <w:pPr>
              <w:jc w:val="center"/>
              <w:rPr>
                <w:rFonts w:ascii="Times New Roman"/>
                <w:b/>
                <w:bCs/>
                <w:sz w:val="20"/>
                <w:szCs w:val="20"/>
              </w:rPr>
            </w:pPr>
            <w:proofErr w:type="spellStart"/>
            <w:r w:rsidRPr="00506319">
              <w:rPr>
                <w:rFonts w:ascii="Times New Roman"/>
                <w:b/>
                <w:bCs/>
                <w:sz w:val="20"/>
                <w:szCs w:val="20"/>
              </w:rPr>
              <w:t>Ofatumumab</w:t>
            </w:r>
            <w:proofErr w:type="spellEnd"/>
          </w:p>
        </w:tc>
        <w:tc>
          <w:tcPr>
            <w:tcW w:w="1417" w:type="dxa"/>
            <w:shd w:val="clear" w:color="auto" w:fill="F2F2F2" w:themeFill="background1" w:themeFillShade="F2"/>
            <w:vAlign w:val="center"/>
          </w:tcPr>
          <w:p w14:paraId="4D45B40A" w14:textId="77777777" w:rsidR="00633586" w:rsidRPr="000315D6" w:rsidRDefault="00633586" w:rsidP="003363FB">
            <w:pPr>
              <w:jc w:val="center"/>
              <w:rPr>
                <w:rFonts w:ascii="Times New Roman"/>
                <w:sz w:val="20"/>
                <w:szCs w:val="20"/>
              </w:rPr>
            </w:pPr>
            <w:r w:rsidRPr="000315D6">
              <w:rPr>
                <w:rFonts w:ascii="Times New Roman"/>
                <w:sz w:val="20"/>
                <w:szCs w:val="20"/>
              </w:rPr>
              <w:t>Fully human</w:t>
            </w:r>
          </w:p>
        </w:tc>
        <w:tc>
          <w:tcPr>
            <w:tcW w:w="2126" w:type="dxa"/>
            <w:shd w:val="clear" w:color="auto" w:fill="F2F2F2" w:themeFill="background1" w:themeFillShade="F2"/>
            <w:vAlign w:val="center"/>
          </w:tcPr>
          <w:p w14:paraId="7132CDE9" w14:textId="72144D23" w:rsidR="00F1634D" w:rsidRDefault="00F1634D" w:rsidP="003363FB">
            <w:pPr>
              <w:pStyle w:val="ListParagraph"/>
              <w:numPr>
                <w:ilvl w:val="0"/>
                <w:numId w:val="1"/>
              </w:numPr>
              <w:rPr>
                <w:rFonts w:ascii="Times New Roman"/>
                <w:sz w:val="20"/>
                <w:szCs w:val="20"/>
              </w:rPr>
            </w:pPr>
            <w:r>
              <w:rPr>
                <w:rFonts w:ascii="Times New Roman"/>
                <w:sz w:val="20"/>
                <w:szCs w:val="20"/>
              </w:rPr>
              <w:t>Type I Ab</w:t>
            </w:r>
          </w:p>
          <w:p w14:paraId="0618BDB3" w14:textId="535CD9C3" w:rsidR="00633586" w:rsidRPr="000315D6" w:rsidRDefault="00633586" w:rsidP="003363FB">
            <w:pPr>
              <w:pStyle w:val="ListParagraph"/>
              <w:numPr>
                <w:ilvl w:val="0"/>
                <w:numId w:val="1"/>
              </w:numPr>
              <w:rPr>
                <w:rFonts w:ascii="Times New Roman"/>
                <w:sz w:val="20"/>
                <w:szCs w:val="20"/>
              </w:rPr>
            </w:pPr>
            <w:r w:rsidRPr="000315D6">
              <w:rPr>
                <w:rFonts w:ascii="Times New Roman"/>
                <w:sz w:val="20"/>
                <w:szCs w:val="20"/>
              </w:rPr>
              <w:t xml:space="preserve">Binds to a different epitope than Rituximab </w:t>
            </w:r>
            <w:r w:rsidR="00C4244E">
              <w:rPr>
                <w:rFonts w:ascii="Times New Roman"/>
                <w:sz w:val="20"/>
                <w:szCs w:val="20"/>
              </w:rPr>
              <w:fldChar w:fldCharType="begin"/>
            </w:r>
            <w:r w:rsidR="00EB1CFB">
              <w:rPr>
                <w:rFonts w:ascii="Times New Roman"/>
                <w:sz w:val="20"/>
                <w:szCs w:val="20"/>
              </w:rPr>
              <w:instrText xml:space="preserve"> ADDIN ZOTERO_ITEM CSL_CITATION {"citationID":"D9GSGHAF","properties":{"formattedCitation":"[13]","plainCitation":"[13]","noteIndex":0},"citationItems":[{"id":106,"uris":["http://zotero.org/users/local/IE2I2UXB/items/N7UBKIJ5"],"uri":["http://zotero.org/users/local/IE2I2UXB/items/N7UBKIJ5"],"itemData":{"id":106,"type":"article-journal","container-title":"The Journal of Immunology","DOI":"10.4049/jimmunol.177.1.362","ISSN":"0022-1767, 1550-6606","issue":"1","journalAbbreviation":"J Immunol","language":"en","page":"362-371","source":"DOI.org (Crossref)","title":"The Biological Activity of Human CD20 Monoclonal Antibodies Is Linked to Unique Epitopes on CD20","volume":"177","author":[{"family":"Teeling","given":"Jessica L."},{"family":"Mackus","given":"Wendy J. M."},{"family":"Wiegman","given":"Luus J. J. M."},{"family":"Brakel","given":"Jeroen H. N.","non-dropping-particle":"van den"},{"family":"Beers","given":"Stephen A."},{"family":"French","given":"Ruth R."},{"family":"Meerten","given":"Tom","non-dropping-particle":"van"},{"family":"Ebeling","given":"Saskia"},{"family":"Vink","given":"Tom"},{"family":"Slootstra","given":"Jerry W."},{"family":"Parren","given":"Paul W. H. I."},{"family":"Glennie","given":"Martin J."},{"family":"Winkel","given":"Jan G. J.","non-dropping-particle":"van de"}],"issued":{"date-parts":[["2006",7,1]]}}}],"schema":"https://github.com/citation-style-language/schema/raw/master/csl-citation.json"} </w:instrText>
            </w:r>
            <w:r w:rsidR="00C4244E">
              <w:rPr>
                <w:rFonts w:ascii="Times New Roman"/>
                <w:sz w:val="20"/>
                <w:szCs w:val="20"/>
              </w:rPr>
              <w:fldChar w:fldCharType="separate"/>
            </w:r>
            <w:r w:rsidR="00EB1CFB" w:rsidRPr="00EB1CFB">
              <w:rPr>
                <w:rFonts w:ascii="Times New Roman"/>
                <w:sz w:val="20"/>
              </w:rPr>
              <w:t>[13]</w:t>
            </w:r>
            <w:r w:rsidR="00C4244E">
              <w:rPr>
                <w:rFonts w:ascii="Times New Roman"/>
                <w:sz w:val="20"/>
                <w:szCs w:val="20"/>
              </w:rPr>
              <w:fldChar w:fldCharType="end"/>
            </w:r>
          </w:p>
        </w:tc>
        <w:tc>
          <w:tcPr>
            <w:tcW w:w="1985" w:type="dxa"/>
            <w:shd w:val="clear" w:color="auto" w:fill="F2F2F2" w:themeFill="background1" w:themeFillShade="F2"/>
            <w:vAlign w:val="center"/>
          </w:tcPr>
          <w:p w14:paraId="7E323C3D" w14:textId="234D20CF" w:rsidR="00633586" w:rsidRPr="004710EE" w:rsidRDefault="00633586" w:rsidP="004710EE">
            <w:pPr>
              <w:pStyle w:val="ListParagraph"/>
              <w:numPr>
                <w:ilvl w:val="0"/>
                <w:numId w:val="1"/>
              </w:numPr>
              <w:rPr>
                <w:rFonts w:ascii="Times New Roman"/>
                <w:sz w:val="20"/>
                <w:szCs w:val="20"/>
              </w:rPr>
            </w:pPr>
            <w:r w:rsidRPr="004710EE">
              <w:rPr>
                <w:rFonts w:ascii="Times New Roman"/>
                <w:sz w:val="20"/>
                <w:szCs w:val="20"/>
              </w:rPr>
              <w:t>Improved CDC and ADCC compared to Rituximab</w:t>
            </w:r>
            <w:r w:rsidR="002D4544">
              <w:rPr>
                <w:rFonts w:ascii="Times New Roman"/>
                <w:sz w:val="20"/>
                <w:szCs w:val="20"/>
              </w:rPr>
              <w:t xml:space="preserve"> </w:t>
            </w:r>
            <w:r w:rsidR="002D4544">
              <w:rPr>
                <w:rFonts w:ascii="Times New Roman"/>
                <w:sz w:val="20"/>
                <w:szCs w:val="20"/>
              </w:rPr>
              <w:fldChar w:fldCharType="begin"/>
            </w:r>
            <w:r w:rsidR="00EB1CFB">
              <w:rPr>
                <w:rFonts w:ascii="Times New Roman"/>
                <w:sz w:val="20"/>
                <w:szCs w:val="20"/>
              </w:rPr>
              <w:instrText xml:space="preserve"> ADDIN ZOTERO_ITEM CSL_CITATION {"citationID":"ez1OMUeH","properties":{"formattedCitation":"[14]","plainCitation":"[14]","noteIndex":0},"citationItems":[{"id":108,"uris":["http://zotero.org/users/local/IE2I2UXB/items/8PQVYNM9"],"uri":["http://zotero.org/users/local/IE2I2UXB/items/8PQVYNM9"],"itemData":{"id":108,"type":"article-journal","abstract":"The availability of safe and effective monoclonal antibodies (mAbs) has dramatically altered treatment strategies for B-cell malignancies. Rituximab, a type I chimeric anti-CD20 mAb, not only has activity against a broad range of CD20-positive B-cell malignancies but also, when combined with chemotherapy or other biologic agents, has improved response rates; in addition, in certain situations, progression-free survival and even overall survival may be prolonged. Recently, other anti-CD20 mAbs have been developed to improve on the activity achieved with rituximab or to demonstrate efficacy in patients whose diseases are resistant to rituximab. The most extensively studied of these is ofatumumab, a type I human antibody that binds to a different epitope of CD20 than rituximab. Preclinical data suggest improved complement-dependent cytotoxicity and antibody-dependent cellular cytotoxicity compared with rituximab. In early clinical trials, ofatumumab demonstrated single-agent activity against chronic lymphocytic leukemia (CLL) and a number of histologies of B-cell non-Hodgkin's lymphomas. This antibody was recently approved by the US Food and Drug Administration for the treatment of CLL that is resistant to both fludarabine and alemtuzumab. Additional study is ongoing with ofatumumab in combination with chemotherapy and biologic agents to further enhance its efficacy. Ofatumumab offers another effective agent with which to improve the outcome of patients with B-cell malignancies.","container-title":"Journal of Clinical Oncology","DOI":"10.1200/JCO.2010.27.9836","ISSN":"0732-183X, 1527-7755","issue":"21","journalAbbreviation":"JCO","language":"en","page":"3525-3530","source":"DOI.org (Crossref)","title":"Ofatumumab, a Novel Anti-CD20 Monoclonal Antibody for the Treatment of B-Cell Malignancies","volume":"28","author":[{"family":"Cheson","given":"Bruce D."}],"issued":{"date-parts":[["2010",7,20]]}}}],"schema":"https://github.com/citation-style-language/schema/raw/master/csl-citation.json"} </w:instrText>
            </w:r>
            <w:r w:rsidR="002D4544">
              <w:rPr>
                <w:rFonts w:ascii="Times New Roman"/>
                <w:sz w:val="20"/>
                <w:szCs w:val="20"/>
              </w:rPr>
              <w:fldChar w:fldCharType="separate"/>
            </w:r>
            <w:r w:rsidR="00EB1CFB" w:rsidRPr="00EB1CFB">
              <w:rPr>
                <w:rFonts w:ascii="Times New Roman"/>
                <w:sz w:val="20"/>
              </w:rPr>
              <w:t>[14]</w:t>
            </w:r>
            <w:r w:rsidR="002D4544">
              <w:rPr>
                <w:rFonts w:ascii="Times New Roman"/>
                <w:sz w:val="20"/>
                <w:szCs w:val="20"/>
              </w:rPr>
              <w:fldChar w:fldCharType="end"/>
            </w:r>
          </w:p>
        </w:tc>
        <w:tc>
          <w:tcPr>
            <w:tcW w:w="1276" w:type="dxa"/>
            <w:shd w:val="clear" w:color="auto" w:fill="F2F2F2" w:themeFill="background1" w:themeFillShade="F2"/>
            <w:vAlign w:val="center"/>
          </w:tcPr>
          <w:p w14:paraId="683DE38C" w14:textId="77777777" w:rsidR="00633586" w:rsidRPr="000315D6" w:rsidRDefault="00633586" w:rsidP="003363FB">
            <w:pPr>
              <w:jc w:val="center"/>
              <w:rPr>
                <w:rFonts w:ascii="Times New Roman"/>
                <w:sz w:val="20"/>
                <w:szCs w:val="20"/>
              </w:rPr>
            </w:pPr>
            <w:r w:rsidRPr="000315D6">
              <w:rPr>
                <w:rFonts w:ascii="Times New Roman"/>
                <w:sz w:val="20"/>
                <w:szCs w:val="20"/>
              </w:rPr>
              <w:t>CLL</w:t>
            </w:r>
          </w:p>
        </w:tc>
      </w:tr>
    </w:tbl>
    <w:p w14:paraId="7B1D3A3A" w14:textId="46407097" w:rsidR="00FE20C4" w:rsidRPr="00F800DA" w:rsidRDefault="005A2F07">
      <w:pPr>
        <w:rPr>
          <w:rFonts w:ascii="Times New Roman"/>
          <w:sz w:val="20"/>
          <w:szCs w:val="20"/>
        </w:rPr>
      </w:pPr>
      <w:r>
        <w:rPr>
          <w:rFonts w:ascii="Times New Roman"/>
          <w:sz w:val="20"/>
          <w:szCs w:val="20"/>
        </w:rPr>
        <w:t xml:space="preserve">Supplement </w:t>
      </w:r>
      <w:r w:rsidR="00FB59E2" w:rsidRPr="00F800DA">
        <w:rPr>
          <w:rFonts w:ascii="Times New Roman"/>
          <w:sz w:val="20"/>
          <w:szCs w:val="20"/>
        </w:rPr>
        <w:t>Table 1: FDA app</w:t>
      </w:r>
      <w:bookmarkStart w:id="0" w:name="_GoBack"/>
      <w:bookmarkEnd w:id="0"/>
      <w:r w:rsidR="00FB59E2" w:rsidRPr="00F800DA">
        <w:rPr>
          <w:rFonts w:ascii="Times New Roman"/>
          <w:sz w:val="20"/>
          <w:szCs w:val="20"/>
        </w:rPr>
        <w:t>roved CD20</w:t>
      </w:r>
      <w:r w:rsidR="00633586" w:rsidRPr="00F800DA">
        <w:rPr>
          <w:rFonts w:ascii="Times New Roman"/>
          <w:sz w:val="20"/>
          <w:szCs w:val="20"/>
        </w:rPr>
        <w:t>-antibodies</w:t>
      </w:r>
    </w:p>
    <w:p w14:paraId="1887015E" w14:textId="77777777" w:rsidR="000315D6" w:rsidRPr="00F800DA" w:rsidRDefault="000315D6">
      <w:pPr>
        <w:rPr>
          <w:rFonts w:ascii="Times New Roman"/>
          <w:sz w:val="20"/>
          <w:szCs w:val="20"/>
        </w:rPr>
      </w:pPr>
    </w:p>
    <w:p w14:paraId="60DF47EF" w14:textId="77777777" w:rsidR="000315D6" w:rsidRPr="00F800DA" w:rsidRDefault="000315D6">
      <w:pPr>
        <w:rPr>
          <w:rFonts w:ascii="Times New Roman"/>
          <w:sz w:val="20"/>
          <w:szCs w:val="20"/>
        </w:rPr>
      </w:pPr>
    </w:p>
    <w:p w14:paraId="49D899A2" w14:textId="158AB8C4" w:rsidR="00596746" w:rsidRPr="00F800DA" w:rsidRDefault="00596746" w:rsidP="00596746">
      <w:pPr>
        <w:rPr>
          <w:rFonts w:ascii="Times New Roman"/>
          <w:sz w:val="20"/>
          <w:szCs w:val="20"/>
        </w:rPr>
      </w:pPr>
    </w:p>
    <w:p w14:paraId="05DEF3AD" w14:textId="5536D75D" w:rsidR="00596746" w:rsidRPr="00F800DA" w:rsidRDefault="00596746" w:rsidP="00596746">
      <w:pPr>
        <w:rPr>
          <w:rFonts w:ascii="Times New Roman"/>
          <w:sz w:val="20"/>
          <w:szCs w:val="20"/>
        </w:rPr>
      </w:pPr>
    </w:p>
    <w:p w14:paraId="363AE919" w14:textId="77777777" w:rsidR="00BA55F5" w:rsidRDefault="00BA55F5">
      <w:pPr>
        <w:rPr>
          <w:rFonts w:ascii="Times New Roman"/>
          <w:sz w:val="20"/>
          <w:szCs w:val="20"/>
        </w:rPr>
      </w:pPr>
    </w:p>
    <w:p w14:paraId="4E38CD7C" w14:textId="77777777" w:rsidR="00BA55F5" w:rsidRDefault="00BA55F5">
      <w:pPr>
        <w:rPr>
          <w:rFonts w:ascii="Times New Roman"/>
          <w:sz w:val="20"/>
          <w:szCs w:val="20"/>
        </w:rPr>
      </w:pPr>
    </w:p>
    <w:p w14:paraId="6FBCC028" w14:textId="77777777" w:rsidR="00BA55F5" w:rsidRDefault="00BA55F5">
      <w:pPr>
        <w:rPr>
          <w:rFonts w:ascii="Times New Roman"/>
          <w:sz w:val="20"/>
          <w:szCs w:val="20"/>
        </w:rPr>
      </w:pPr>
    </w:p>
    <w:p w14:paraId="1565DEB0" w14:textId="77777777" w:rsidR="00BA55F5" w:rsidRDefault="00BA55F5">
      <w:pPr>
        <w:rPr>
          <w:rFonts w:ascii="Times New Roman"/>
          <w:sz w:val="20"/>
          <w:szCs w:val="20"/>
        </w:rPr>
      </w:pPr>
    </w:p>
    <w:p w14:paraId="6AB9B564" w14:textId="77777777" w:rsidR="00BA55F5" w:rsidRDefault="00BA55F5">
      <w:pPr>
        <w:rPr>
          <w:rFonts w:ascii="Times New Roman"/>
          <w:sz w:val="20"/>
          <w:szCs w:val="20"/>
        </w:rPr>
      </w:pPr>
    </w:p>
    <w:p w14:paraId="0A91A815" w14:textId="77777777" w:rsidR="00BA55F5" w:rsidRDefault="00BA55F5">
      <w:pPr>
        <w:rPr>
          <w:rFonts w:ascii="Times New Roman"/>
          <w:sz w:val="20"/>
          <w:szCs w:val="20"/>
        </w:rPr>
      </w:pPr>
    </w:p>
    <w:p w14:paraId="7A19BBB3" w14:textId="77777777" w:rsidR="00BA55F5" w:rsidRDefault="00BA55F5">
      <w:pPr>
        <w:rPr>
          <w:rFonts w:ascii="Times New Roman"/>
          <w:sz w:val="20"/>
          <w:szCs w:val="20"/>
        </w:rPr>
      </w:pPr>
    </w:p>
    <w:p w14:paraId="40CF4976" w14:textId="77777777" w:rsidR="00BA55F5" w:rsidRDefault="00BA55F5">
      <w:pPr>
        <w:rPr>
          <w:rFonts w:ascii="Times New Roman"/>
          <w:sz w:val="20"/>
          <w:szCs w:val="20"/>
        </w:rPr>
      </w:pPr>
    </w:p>
    <w:p w14:paraId="5FE3CC9F" w14:textId="77777777" w:rsidR="00BA55F5" w:rsidRDefault="00BA55F5">
      <w:pPr>
        <w:rPr>
          <w:rFonts w:ascii="Times New Roman"/>
          <w:sz w:val="20"/>
          <w:szCs w:val="20"/>
        </w:rPr>
      </w:pPr>
    </w:p>
    <w:p w14:paraId="194D7490" w14:textId="77777777" w:rsidR="00BA55F5" w:rsidRDefault="00BA55F5">
      <w:pPr>
        <w:rPr>
          <w:rFonts w:ascii="Times New Roman"/>
          <w:sz w:val="20"/>
          <w:szCs w:val="20"/>
        </w:rPr>
      </w:pPr>
    </w:p>
    <w:p w14:paraId="261B705E" w14:textId="77777777" w:rsidR="00BA55F5" w:rsidRDefault="00BA55F5">
      <w:pPr>
        <w:rPr>
          <w:rFonts w:ascii="Times New Roman"/>
          <w:sz w:val="20"/>
          <w:szCs w:val="20"/>
        </w:rPr>
      </w:pPr>
    </w:p>
    <w:p w14:paraId="2C71EF78" w14:textId="77777777" w:rsidR="00BA55F5" w:rsidRDefault="00BA55F5">
      <w:pPr>
        <w:rPr>
          <w:rFonts w:ascii="Times New Roman"/>
          <w:sz w:val="20"/>
          <w:szCs w:val="20"/>
        </w:rPr>
      </w:pPr>
    </w:p>
    <w:p w14:paraId="5A8096E5" w14:textId="77777777" w:rsidR="00BA55F5" w:rsidRDefault="00BA55F5">
      <w:pPr>
        <w:rPr>
          <w:rFonts w:ascii="Times New Roman"/>
          <w:sz w:val="20"/>
          <w:szCs w:val="20"/>
        </w:rPr>
      </w:pPr>
    </w:p>
    <w:p w14:paraId="652F1397" w14:textId="77777777" w:rsidR="00BA55F5" w:rsidRDefault="00BA55F5">
      <w:pPr>
        <w:rPr>
          <w:rFonts w:ascii="Times New Roman"/>
          <w:sz w:val="20"/>
          <w:szCs w:val="20"/>
        </w:rPr>
      </w:pPr>
    </w:p>
    <w:p w14:paraId="1F510B3B" w14:textId="77777777" w:rsidR="00BA55F5" w:rsidRDefault="00BA55F5">
      <w:pPr>
        <w:rPr>
          <w:rFonts w:ascii="Times New Roman"/>
          <w:sz w:val="20"/>
          <w:szCs w:val="20"/>
        </w:rPr>
      </w:pPr>
    </w:p>
    <w:p w14:paraId="4567BF81" w14:textId="77777777" w:rsidR="00BA55F5" w:rsidRDefault="00BA55F5">
      <w:pPr>
        <w:rPr>
          <w:rFonts w:ascii="Times New Roman"/>
          <w:sz w:val="20"/>
          <w:szCs w:val="20"/>
        </w:rPr>
      </w:pPr>
    </w:p>
    <w:p w14:paraId="367FB61A" w14:textId="7619FF01" w:rsidR="00470567" w:rsidRPr="00BA55F5" w:rsidRDefault="004E17B3">
      <w:pPr>
        <w:rPr>
          <w:rFonts w:ascii="Times New Roman"/>
          <w:sz w:val="20"/>
          <w:szCs w:val="20"/>
        </w:rPr>
      </w:pPr>
      <w:r w:rsidRPr="00F800DA">
        <w:rPr>
          <w:rFonts w:ascii="Times New Roman"/>
          <w:sz w:val="20"/>
          <w:szCs w:val="20"/>
        </w:rPr>
        <w:t>A</w:t>
      </w:r>
      <w:r w:rsidR="00596746" w:rsidRPr="00F800DA">
        <w:rPr>
          <w:rFonts w:ascii="Times New Roman"/>
          <w:sz w:val="20"/>
          <w:szCs w:val="20"/>
        </w:rPr>
        <w:t>bbr.:</w:t>
      </w:r>
      <w:r w:rsidR="00063F9D">
        <w:rPr>
          <w:rFonts w:ascii="Times New Roman"/>
          <w:sz w:val="20"/>
          <w:szCs w:val="20"/>
        </w:rPr>
        <w:t xml:space="preserve"> CDC</w:t>
      </w:r>
      <w:r w:rsidR="00B36819">
        <w:rPr>
          <w:rFonts w:ascii="Times New Roman"/>
          <w:sz w:val="20"/>
          <w:szCs w:val="20"/>
        </w:rPr>
        <w:t xml:space="preserve"> – </w:t>
      </w:r>
      <w:r w:rsidR="009166BA">
        <w:rPr>
          <w:rFonts w:ascii="Times New Roman"/>
          <w:sz w:val="20"/>
          <w:szCs w:val="20"/>
        </w:rPr>
        <w:t>c</w:t>
      </w:r>
      <w:r w:rsidR="00D016E1">
        <w:rPr>
          <w:rFonts w:ascii="Times New Roman"/>
          <w:sz w:val="20"/>
          <w:szCs w:val="20"/>
        </w:rPr>
        <w:t>omplement-dependent cytotoxicity; ADCC – antibody-dependen</w:t>
      </w:r>
      <w:r w:rsidR="00AC5896">
        <w:rPr>
          <w:rFonts w:ascii="Times New Roman"/>
          <w:sz w:val="20"/>
          <w:szCs w:val="20"/>
        </w:rPr>
        <w:t>t</w:t>
      </w:r>
      <w:r w:rsidR="00D016E1">
        <w:rPr>
          <w:rFonts w:ascii="Times New Roman"/>
          <w:sz w:val="20"/>
          <w:szCs w:val="20"/>
        </w:rPr>
        <w:t xml:space="preserve"> </w:t>
      </w:r>
      <w:r w:rsidR="00A24799">
        <w:rPr>
          <w:rFonts w:ascii="Times New Roman"/>
          <w:sz w:val="20"/>
          <w:szCs w:val="20"/>
        </w:rPr>
        <w:t xml:space="preserve">cellular </w:t>
      </w:r>
      <w:r w:rsidR="00D016E1">
        <w:rPr>
          <w:rFonts w:ascii="Times New Roman"/>
          <w:sz w:val="20"/>
          <w:szCs w:val="20"/>
        </w:rPr>
        <w:t>cytotoxicity</w:t>
      </w:r>
      <w:r w:rsidR="00AC5896">
        <w:rPr>
          <w:rFonts w:ascii="Times New Roman"/>
          <w:sz w:val="20"/>
          <w:szCs w:val="20"/>
        </w:rPr>
        <w:t>; NHL – n</w:t>
      </w:r>
      <w:r w:rsidR="00A24799">
        <w:rPr>
          <w:rFonts w:ascii="Times New Roman"/>
          <w:sz w:val="20"/>
          <w:szCs w:val="20"/>
        </w:rPr>
        <w:t>on-Hodgkin</w:t>
      </w:r>
      <w:r w:rsidR="00E73C38">
        <w:rPr>
          <w:rFonts w:ascii="Times New Roman"/>
          <w:sz w:val="20"/>
          <w:szCs w:val="20"/>
        </w:rPr>
        <w:t>-</w:t>
      </w:r>
      <w:r w:rsidR="009166BA">
        <w:rPr>
          <w:rFonts w:ascii="Times New Roman"/>
          <w:sz w:val="20"/>
          <w:szCs w:val="20"/>
        </w:rPr>
        <w:t>l</w:t>
      </w:r>
      <w:r w:rsidR="00E73C38">
        <w:rPr>
          <w:rFonts w:ascii="Times New Roman"/>
          <w:sz w:val="20"/>
          <w:szCs w:val="20"/>
        </w:rPr>
        <w:t>ymphom</w:t>
      </w:r>
      <w:r w:rsidR="00AC5896">
        <w:rPr>
          <w:rFonts w:ascii="Times New Roman"/>
          <w:sz w:val="20"/>
          <w:szCs w:val="20"/>
        </w:rPr>
        <w:t>a</w:t>
      </w:r>
      <w:r w:rsidR="00E73C38">
        <w:rPr>
          <w:rFonts w:ascii="Times New Roman"/>
          <w:sz w:val="20"/>
          <w:szCs w:val="20"/>
        </w:rPr>
        <w:t xml:space="preserve">; CLL – chronic lymphatic </w:t>
      </w:r>
      <w:r w:rsidR="00301AF9">
        <w:rPr>
          <w:rFonts w:ascii="Times New Roman"/>
          <w:sz w:val="20"/>
          <w:szCs w:val="20"/>
        </w:rPr>
        <w:t xml:space="preserve">leukemia; RA </w:t>
      </w:r>
      <w:r w:rsidR="00D94319">
        <w:rPr>
          <w:rFonts w:ascii="Times New Roman"/>
          <w:sz w:val="20"/>
          <w:szCs w:val="20"/>
        </w:rPr>
        <w:t>–</w:t>
      </w:r>
      <w:r w:rsidR="00301AF9">
        <w:rPr>
          <w:rFonts w:ascii="Times New Roman"/>
          <w:sz w:val="20"/>
          <w:szCs w:val="20"/>
        </w:rPr>
        <w:t xml:space="preserve"> </w:t>
      </w:r>
      <w:r w:rsidR="00D94319">
        <w:rPr>
          <w:rFonts w:ascii="Times New Roman"/>
          <w:sz w:val="20"/>
          <w:szCs w:val="20"/>
        </w:rPr>
        <w:t xml:space="preserve">rheumatoid arthritis; GPA </w:t>
      </w:r>
      <w:r w:rsidR="00371D18">
        <w:rPr>
          <w:rFonts w:ascii="Times New Roman"/>
          <w:sz w:val="20"/>
          <w:szCs w:val="20"/>
        </w:rPr>
        <w:t>–</w:t>
      </w:r>
      <w:r w:rsidR="00D94319">
        <w:rPr>
          <w:rFonts w:ascii="Times New Roman"/>
          <w:sz w:val="20"/>
          <w:szCs w:val="20"/>
        </w:rPr>
        <w:t xml:space="preserve"> </w:t>
      </w:r>
      <w:r w:rsidR="00AC5896">
        <w:rPr>
          <w:rFonts w:ascii="Times New Roman"/>
          <w:sz w:val="20"/>
          <w:szCs w:val="20"/>
        </w:rPr>
        <w:t>g</w:t>
      </w:r>
      <w:r w:rsidR="00371D18">
        <w:rPr>
          <w:rFonts w:ascii="Times New Roman"/>
          <w:sz w:val="20"/>
          <w:szCs w:val="20"/>
        </w:rPr>
        <w:t xml:space="preserve">ranulomatosis with </w:t>
      </w:r>
      <w:r w:rsidR="00197DDA">
        <w:rPr>
          <w:rFonts w:ascii="Times New Roman"/>
          <w:sz w:val="20"/>
          <w:szCs w:val="20"/>
        </w:rPr>
        <w:t xml:space="preserve">polyangiitis; </w:t>
      </w:r>
      <w:r w:rsidR="00A05B74">
        <w:rPr>
          <w:rFonts w:ascii="Times New Roman"/>
          <w:sz w:val="20"/>
          <w:szCs w:val="20"/>
        </w:rPr>
        <w:t>MPA – microscopic polyangiitis; PV</w:t>
      </w:r>
      <w:r w:rsidR="00D51125">
        <w:rPr>
          <w:rFonts w:ascii="Times New Roman"/>
          <w:sz w:val="20"/>
          <w:szCs w:val="20"/>
        </w:rPr>
        <w:t xml:space="preserve"> </w:t>
      </w:r>
      <w:r w:rsidR="003B1661">
        <w:rPr>
          <w:rFonts w:ascii="Times New Roman"/>
          <w:sz w:val="20"/>
          <w:szCs w:val="20"/>
        </w:rPr>
        <w:t>–</w:t>
      </w:r>
      <w:r w:rsidR="00D51125">
        <w:rPr>
          <w:rFonts w:ascii="Times New Roman"/>
          <w:sz w:val="20"/>
          <w:szCs w:val="20"/>
        </w:rPr>
        <w:t xml:space="preserve"> </w:t>
      </w:r>
      <w:r w:rsidR="00AC5896">
        <w:rPr>
          <w:rFonts w:ascii="Times New Roman"/>
          <w:sz w:val="20"/>
          <w:szCs w:val="20"/>
        </w:rPr>
        <w:t>p</w:t>
      </w:r>
      <w:r w:rsidR="003B1661">
        <w:rPr>
          <w:rFonts w:ascii="Times New Roman"/>
          <w:sz w:val="20"/>
          <w:szCs w:val="20"/>
        </w:rPr>
        <w:t xml:space="preserve">emphigus vulgaris; RRMS – remitting-relapsing multiple sclerosis; </w:t>
      </w:r>
      <w:r w:rsidR="00CF2BBD">
        <w:rPr>
          <w:rFonts w:ascii="Times New Roman"/>
          <w:sz w:val="20"/>
          <w:szCs w:val="20"/>
        </w:rPr>
        <w:t xml:space="preserve">PPMS – primary progressive multiple sclerosis; </w:t>
      </w:r>
      <w:proofErr w:type="spellStart"/>
      <w:r w:rsidR="00CF2BBD">
        <w:rPr>
          <w:rFonts w:ascii="Times New Roman"/>
          <w:sz w:val="20"/>
          <w:szCs w:val="20"/>
        </w:rPr>
        <w:t>ITP</w:t>
      </w:r>
      <w:proofErr w:type="spellEnd"/>
      <w:r w:rsidR="00CF2BBD">
        <w:rPr>
          <w:rFonts w:ascii="Times New Roman"/>
          <w:sz w:val="20"/>
          <w:szCs w:val="20"/>
        </w:rPr>
        <w:t xml:space="preserve"> </w:t>
      </w:r>
      <w:r w:rsidR="004229DE">
        <w:rPr>
          <w:rFonts w:ascii="Times New Roman"/>
          <w:sz w:val="20"/>
          <w:szCs w:val="20"/>
        </w:rPr>
        <w:t>–</w:t>
      </w:r>
      <w:r w:rsidR="00CF2BBD">
        <w:rPr>
          <w:rFonts w:ascii="Times New Roman"/>
          <w:sz w:val="20"/>
          <w:szCs w:val="20"/>
        </w:rPr>
        <w:t xml:space="preserve"> </w:t>
      </w:r>
      <w:r w:rsidR="004229DE">
        <w:rPr>
          <w:rFonts w:ascii="Times New Roman"/>
          <w:sz w:val="20"/>
          <w:szCs w:val="20"/>
        </w:rPr>
        <w:t xml:space="preserve">idiopathic </w:t>
      </w:r>
      <w:proofErr w:type="spellStart"/>
      <w:r w:rsidR="00E97362">
        <w:rPr>
          <w:rFonts w:ascii="Times New Roman"/>
          <w:sz w:val="20"/>
          <w:szCs w:val="20"/>
        </w:rPr>
        <w:t>thrombopenic</w:t>
      </w:r>
      <w:proofErr w:type="spellEnd"/>
      <w:r w:rsidR="00E97362">
        <w:rPr>
          <w:rFonts w:ascii="Times New Roman"/>
          <w:sz w:val="20"/>
          <w:szCs w:val="20"/>
        </w:rPr>
        <w:t xml:space="preserve"> purpura; </w:t>
      </w:r>
      <w:r w:rsidR="009166BA">
        <w:rPr>
          <w:rFonts w:ascii="Times New Roman"/>
          <w:sz w:val="20"/>
          <w:szCs w:val="20"/>
        </w:rPr>
        <w:t>FL – follicular lymphom</w:t>
      </w:r>
      <w:r w:rsidR="00AC5896">
        <w:rPr>
          <w:rFonts w:ascii="Times New Roman"/>
          <w:sz w:val="20"/>
          <w:szCs w:val="20"/>
        </w:rPr>
        <w:t>a</w:t>
      </w:r>
      <w:r w:rsidR="00470567" w:rsidRPr="00BA55F5">
        <w:rPr>
          <w:rFonts w:ascii="Times New Roman"/>
          <w:sz w:val="20"/>
          <w:szCs w:val="20"/>
        </w:rPr>
        <w:br w:type="page"/>
      </w:r>
    </w:p>
    <w:p w14:paraId="37C9D1BB" w14:textId="7AB2C014" w:rsidR="00155F8F" w:rsidRPr="00BA55F5" w:rsidRDefault="00155F8F" w:rsidP="00155F8F">
      <w:pPr>
        <w:pStyle w:val="Bibliography"/>
        <w:rPr>
          <w:rFonts w:ascii="Times New Roman"/>
          <w:sz w:val="20"/>
          <w:szCs w:val="20"/>
        </w:rPr>
      </w:pPr>
      <w:r w:rsidRPr="00BA55F5">
        <w:rPr>
          <w:rFonts w:ascii="Times New Roman"/>
          <w:sz w:val="20"/>
          <w:szCs w:val="20"/>
        </w:rPr>
        <w:lastRenderedPageBreak/>
        <w:t>References</w:t>
      </w:r>
    </w:p>
    <w:p w14:paraId="28FABF96" w14:textId="77777777" w:rsidR="002F7C3E" w:rsidRPr="00BA55F5" w:rsidRDefault="00155F8F" w:rsidP="002F7C3E">
      <w:pPr>
        <w:pStyle w:val="Bibliography"/>
        <w:rPr>
          <w:rFonts w:ascii="Times New Roman"/>
          <w:sz w:val="20"/>
          <w:szCs w:val="20"/>
        </w:rPr>
      </w:pPr>
      <w:r w:rsidRPr="00BA55F5">
        <w:rPr>
          <w:rFonts w:ascii="Times New Roman"/>
          <w:sz w:val="20"/>
          <w:szCs w:val="20"/>
        </w:rPr>
        <w:fldChar w:fldCharType="begin"/>
      </w:r>
      <w:r w:rsidRPr="00BA55F5">
        <w:rPr>
          <w:rFonts w:ascii="Times New Roman"/>
          <w:sz w:val="20"/>
          <w:szCs w:val="20"/>
        </w:rPr>
        <w:instrText xml:space="preserve"> ADDIN ZOTERO_BIBL {"uncited":[],"omitted":[],"custom":[]} CSL_BIBLIOGRAPHY </w:instrText>
      </w:r>
      <w:r w:rsidRPr="00BA55F5">
        <w:rPr>
          <w:rFonts w:ascii="Times New Roman"/>
          <w:sz w:val="20"/>
          <w:szCs w:val="20"/>
        </w:rPr>
        <w:fldChar w:fldCharType="separate"/>
      </w:r>
      <w:r w:rsidR="002F7C3E" w:rsidRPr="00BA55F5">
        <w:rPr>
          <w:rFonts w:ascii="Times New Roman"/>
          <w:sz w:val="20"/>
          <w:szCs w:val="20"/>
        </w:rPr>
        <w:t xml:space="preserve">1. </w:t>
      </w:r>
      <w:r w:rsidR="002F7C3E" w:rsidRPr="00BA55F5">
        <w:rPr>
          <w:rFonts w:ascii="Times New Roman"/>
          <w:sz w:val="20"/>
          <w:szCs w:val="20"/>
        </w:rPr>
        <w:tab/>
        <w:t>Golay J, Zaffaroni L, Vaccari T, et al (2000) Biologic response of B lymphoma cells to anti-CD20 monoclonal antibody rituximab in vitro: CD55 and CD59 regulate complement-mediated cell lysis. Blood 95:3900–3908</w:t>
      </w:r>
    </w:p>
    <w:p w14:paraId="3694B0D0"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2. </w:t>
      </w:r>
      <w:r w:rsidRPr="00BA55F5">
        <w:rPr>
          <w:rFonts w:ascii="Times New Roman"/>
          <w:sz w:val="20"/>
          <w:szCs w:val="20"/>
        </w:rPr>
        <w:tab/>
        <w:t>Zhou X, Hu W, Qin X (2008) The Role of Complement in the Mechanism of Action of Rituximab for B‐Cell Lymphoma: Implications for Therapy. The Oncologist 13:954–966. https://doi.org/10.1634/theoncologist.2008-0089</w:t>
      </w:r>
    </w:p>
    <w:p w14:paraId="014FF4CE"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3. </w:t>
      </w:r>
      <w:r w:rsidRPr="00BA55F5">
        <w:rPr>
          <w:rFonts w:ascii="Times New Roman"/>
          <w:sz w:val="20"/>
          <w:szCs w:val="20"/>
        </w:rPr>
        <w:tab/>
        <w:t>Manshouri T, Do K, Wang X, et al (2003) Circulating CD20 is detectable in the plasma of patients with chronic lymphocytic leukemia and is of prognostic significance. Blood 101:2507–2513. https://doi.org/10.1182/blood-2002-06-1639</w:t>
      </w:r>
    </w:p>
    <w:p w14:paraId="736F431F"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4. </w:t>
      </w:r>
      <w:r w:rsidRPr="00BA55F5">
        <w:rPr>
          <w:rFonts w:ascii="Times New Roman"/>
          <w:sz w:val="20"/>
          <w:szCs w:val="20"/>
        </w:rPr>
        <w:tab/>
        <w:t>Lefebvre M-L, Krause SW, Salcedo M, Nardin A (2006) Ex Vivo-activated Human Macrophages Kill Chronic Lymphocytic Leukemia Cells in the Presence of Rituximab: Mechanism of Antibody-dependent Cellular Cytotoxicity and Impact of Human Serum: J Immunother 29:388–397. https://doi.org/10.1097/01.cji.0000203081.43235.d7</w:t>
      </w:r>
    </w:p>
    <w:p w14:paraId="0E6EF6A0"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5. </w:t>
      </w:r>
      <w:r w:rsidRPr="00BA55F5">
        <w:rPr>
          <w:rFonts w:ascii="Times New Roman"/>
          <w:sz w:val="20"/>
          <w:szCs w:val="20"/>
        </w:rPr>
        <w:tab/>
        <w:t>Byrd JC, Kitada S, Flinn IW, et al (2002) The mechanism of tumor cell clearance by rituximab in vivo in patients with B-cell chronic lymphocytic leukemia: evidence of caspase activation and apoptosis induction. Blood 99:1038–1043. https://doi.org/10.1182/blood.V99.3.1038</w:t>
      </w:r>
    </w:p>
    <w:p w14:paraId="51F8089A"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6. </w:t>
      </w:r>
      <w:r w:rsidRPr="00BA55F5">
        <w:rPr>
          <w:rFonts w:ascii="Times New Roman"/>
          <w:sz w:val="20"/>
          <w:szCs w:val="20"/>
        </w:rPr>
        <w:tab/>
        <w:t>Pedersen IM, Buhl AM, Klausen P, et al (2002) The chimeric anti-CD20 antibody rituximab induces apoptosis in B-cell chronic lymphocytic leukemia cells through a p38 mitogen activated protein–kinase–dependent mechanism. Blood 99:1314–1319. https://doi.org/10.1182/blood.V99.4.1314</w:t>
      </w:r>
    </w:p>
    <w:p w14:paraId="336EE9CB"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7. </w:t>
      </w:r>
      <w:r w:rsidRPr="00BA55F5">
        <w:rPr>
          <w:rFonts w:ascii="Times New Roman"/>
          <w:sz w:val="20"/>
          <w:szCs w:val="20"/>
        </w:rPr>
        <w:tab/>
        <w:t>Martin P, Furman RR, Ruan J, et al (2008) Novel and Engineered Anti–B-Cell Monoclonal Antibodies for Non-Hodgkin’s Lymphoma. Semin Hematol 45:126–132. https://doi.org/10.1053/j.seminhematol.2008.02.007</w:t>
      </w:r>
    </w:p>
    <w:p w14:paraId="410BCF29"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8. </w:t>
      </w:r>
      <w:r w:rsidRPr="00BA55F5">
        <w:rPr>
          <w:rFonts w:ascii="Times New Roman"/>
          <w:sz w:val="20"/>
          <w:szCs w:val="20"/>
        </w:rPr>
        <w:tab/>
        <w:t>Robak T (2008) Novel Monoclonal Antibodies for the Treatment of Chronic Lymphocytic Leukemia. Curr Cancer Drug Targets 8:156–171. https://doi.org/10.2174/156800908783769319</w:t>
      </w:r>
    </w:p>
    <w:p w14:paraId="7D173D7E"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9. </w:t>
      </w:r>
      <w:r w:rsidRPr="00BA55F5">
        <w:rPr>
          <w:rFonts w:ascii="Times New Roman"/>
          <w:sz w:val="20"/>
          <w:szCs w:val="20"/>
        </w:rPr>
        <w:tab/>
        <w:t>Kausar F, Mustafa K, Sweis G, et al (2009) Ocrelizumab: a step forward in the evolution of B-cell therapy. Expert Opin Biol Ther 9:889–895. https://doi.org/10.1517/14712590903018837</w:t>
      </w:r>
    </w:p>
    <w:p w14:paraId="7F9F16A9"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10. </w:t>
      </w:r>
      <w:r w:rsidRPr="00BA55F5">
        <w:rPr>
          <w:rFonts w:ascii="Times New Roman"/>
          <w:sz w:val="20"/>
          <w:szCs w:val="20"/>
        </w:rPr>
        <w:tab/>
        <w:t>Goldenberg DM, Rossi EA, Stein R, et al (2009) Properties and structure-function relationships of veltuzumab (hA20), a humanized anti-CD20 monoclonal antibody. Blood 113:1062–1070. https://doi.org/10.1182/blood-2008-07-168146</w:t>
      </w:r>
    </w:p>
    <w:p w14:paraId="15355665"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11. </w:t>
      </w:r>
      <w:r w:rsidRPr="00BA55F5">
        <w:rPr>
          <w:rFonts w:ascii="Times New Roman"/>
          <w:sz w:val="20"/>
          <w:szCs w:val="20"/>
        </w:rPr>
        <w:tab/>
        <w:t>Goldenberg DM, Morschhauser F, Wegener WA (2010) Veltuzumab (humanized anti-CD20 monoclonal antibody): characterization, current clinical results, and future prospects. Leuk Lymphoma 51:747–755. https://doi.org/10.3109/10428191003672123</w:t>
      </w:r>
    </w:p>
    <w:p w14:paraId="3A40240D"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12. </w:t>
      </w:r>
      <w:r w:rsidRPr="00BA55F5">
        <w:rPr>
          <w:rFonts w:ascii="Times New Roman"/>
          <w:sz w:val="20"/>
          <w:szCs w:val="20"/>
        </w:rPr>
        <w:tab/>
        <w:t>Bologna L, Gotti E, Manganini M, et al (2011) Mechanism of Action of Type II, Glycoengineered, Anti-CD20 Monoclonal Antibody GA101 in B-Chronic Lymphocytic Leukemia Whole Blood Assays in Comparison with Rituximab and Alemtuzumab. J Immunol 186:3762–3769. https://doi.org/10.4049/jimmunol.1000303</w:t>
      </w:r>
    </w:p>
    <w:p w14:paraId="49B3EBE0"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13. </w:t>
      </w:r>
      <w:r w:rsidRPr="00BA55F5">
        <w:rPr>
          <w:rFonts w:ascii="Times New Roman"/>
          <w:sz w:val="20"/>
          <w:szCs w:val="20"/>
        </w:rPr>
        <w:tab/>
        <w:t>Teeling JL, Mackus WJM, Wiegman LJJM, et al (2006) The Biological Activity of Human CD20 Monoclonal Antibodies Is Linked to Unique Epitopes on CD20. J Immunol 177:362–371. https://doi.org/10.4049/jimmunol.177.1.362</w:t>
      </w:r>
    </w:p>
    <w:p w14:paraId="166CD276" w14:textId="77777777" w:rsidR="002F7C3E" w:rsidRPr="00BA55F5" w:rsidRDefault="002F7C3E" w:rsidP="002F7C3E">
      <w:pPr>
        <w:pStyle w:val="Bibliography"/>
        <w:rPr>
          <w:rFonts w:ascii="Times New Roman"/>
          <w:sz w:val="20"/>
          <w:szCs w:val="20"/>
        </w:rPr>
      </w:pPr>
      <w:r w:rsidRPr="00BA55F5">
        <w:rPr>
          <w:rFonts w:ascii="Times New Roman"/>
          <w:sz w:val="20"/>
          <w:szCs w:val="20"/>
        </w:rPr>
        <w:t xml:space="preserve">14. </w:t>
      </w:r>
      <w:r w:rsidRPr="00BA55F5">
        <w:rPr>
          <w:rFonts w:ascii="Times New Roman"/>
          <w:sz w:val="20"/>
          <w:szCs w:val="20"/>
        </w:rPr>
        <w:tab/>
        <w:t>Cheson BD (2010) Ofatumumab, a Novel Anti-CD20 Monoclonal Antibody for the Treatment of B-Cell Malignancies. J Clin Oncol 28:3525–3530. https://doi.org/10.1200/JCO.2010.27.9836</w:t>
      </w:r>
    </w:p>
    <w:p w14:paraId="2623A5AE" w14:textId="6E679CFA" w:rsidR="00155F8F" w:rsidRPr="00155F8F" w:rsidRDefault="00155F8F">
      <w:pPr>
        <w:rPr>
          <w:rFonts w:ascii="Times New Roman"/>
          <w:sz w:val="20"/>
          <w:szCs w:val="20"/>
        </w:rPr>
      </w:pPr>
      <w:r w:rsidRPr="00BA55F5">
        <w:rPr>
          <w:rFonts w:ascii="Times New Roman"/>
          <w:sz w:val="20"/>
          <w:szCs w:val="20"/>
        </w:rPr>
        <w:fldChar w:fldCharType="end"/>
      </w:r>
    </w:p>
    <w:sectPr w:rsidR="00155F8F" w:rsidRPr="00155F8F" w:rsidSect="002F19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EB7EBB"/>
    <w:multiLevelType w:val="hybridMultilevel"/>
    <w:tmpl w:val="79AADEFC"/>
    <w:lvl w:ilvl="0" w:tplc="9F5E7EA0">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C0D4D63"/>
    <w:multiLevelType w:val="hybridMultilevel"/>
    <w:tmpl w:val="5DFCE2F2"/>
    <w:lvl w:ilvl="0" w:tplc="A9BAF646">
      <w:start w:val="400"/>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6084D17"/>
    <w:multiLevelType w:val="hybridMultilevel"/>
    <w:tmpl w:val="5366EF7A"/>
    <w:lvl w:ilvl="0" w:tplc="2354B3A6">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F04F58"/>
    <w:multiLevelType w:val="hybridMultilevel"/>
    <w:tmpl w:val="7BB6674E"/>
    <w:lvl w:ilvl="0" w:tplc="2354B3A6">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9C759C3"/>
    <w:multiLevelType w:val="hybridMultilevel"/>
    <w:tmpl w:val="D2C66E40"/>
    <w:lvl w:ilvl="0" w:tplc="3A74F47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7A5606B7"/>
    <w:multiLevelType w:val="hybridMultilevel"/>
    <w:tmpl w:val="851E6DFC"/>
    <w:lvl w:ilvl="0" w:tplc="1F74F8C0">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F5657DD"/>
    <w:multiLevelType w:val="hybridMultilevel"/>
    <w:tmpl w:val="0A828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2"/>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B6D"/>
    <w:rsid w:val="00007476"/>
    <w:rsid w:val="00014F17"/>
    <w:rsid w:val="00022F42"/>
    <w:rsid w:val="000315D6"/>
    <w:rsid w:val="000422EE"/>
    <w:rsid w:val="00051466"/>
    <w:rsid w:val="0005702D"/>
    <w:rsid w:val="00061C2E"/>
    <w:rsid w:val="00063F9D"/>
    <w:rsid w:val="0008734D"/>
    <w:rsid w:val="000E6D69"/>
    <w:rsid w:val="0011205E"/>
    <w:rsid w:val="001323FA"/>
    <w:rsid w:val="00137B34"/>
    <w:rsid w:val="001508DC"/>
    <w:rsid w:val="0015109A"/>
    <w:rsid w:val="00155F8F"/>
    <w:rsid w:val="001922CA"/>
    <w:rsid w:val="00197DDA"/>
    <w:rsid w:val="001A5363"/>
    <w:rsid w:val="001D040E"/>
    <w:rsid w:val="001F45BA"/>
    <w:rsid w:val="00222A20"/>
    <w:rsid w:val="002274DD"/>
    <w:rsid w:val="00235E29"/>
    <w:rsid w:val="00240680"/>
    <w:rsid w:val="002558CF"/>
    <w:rsid w:val="002662AB"/>
    <w:rsid w:val="00283BD6"/>
    <w:rsid w:val="002A192D"/>
    <w:rsid w:val="002D2C11"/>
    <w:rsid w:val="002D4544"/>
    <w:rsid w:val="002F1976"/>
    <w:rsid w:val="002F2693"/>
    <w:rsid w:val="002F7C3E"/>
    <w:rsid w:val="00301AF9"/>
    <w:rsid w:val="00305348"/>
    <w:rsid w:val="00310DE0"/>
    <w:rsid w:val="003363FB"/>
    <w:rsid w:val="003419F0"/>
    <w:rsid w:val="00354C2D"/>
    <w:rsid w:val="00371D18"/>
    <w:rsid w:val="003B1661"/>
    <w:rsid w:val="003B43A8"/>
    <w:rsid w:val="003B5588"/>
    <w:rsid w:val="003C2637"/>
    <w:rsid w:val="003D1358"/>
    <w:rsid w:val="004027F5"/>
    <w:rsid w:val="004038D1"/>
    <w:rsid w:val="004229DE"/>
    <w:rsid w:val="00456324"/>
    <w:rsid w:val="0046326E"/>
    <w:rsid w:val="00470567"/>
    <w:rsid w:val="004710EE"/>
    <w:rsid w:val="00495EC7"/>
    <w:rsid w:val="004B23CC"/>
    <w:rsid w:val="004C500E"/>
    <w:rsid w:val="004E17B3"/>
    <w:rsid w:val="004F28C7"/>
    <w:rsid w:val="004F2B6D"/>
    <w:rsid w:val="00506319"/>
    <w:rsid w:val="00526220"/>
    <w:rsid w:val="00585925"/>
    <w:rsid w:val="00596746"/>
    <w:rsid w:val="005A2F07"/>
    <w:rsid w:val="005C4745"/>
    <w:rsid w:val="0060396F"/>
    <w:rsid w:val="00615D56"/>
    <w:rsid w:val="00633586"/>
    <w:rsid w:val="00672328"/>
    <w:rsid w:val="006B7033"/>
    <w:rsid w:val="006D22E2"/>
    <w:rsid w:val="00704FED"/>
    <w:rsid w:val="00705373"/>
    <w:rsid w:val="00705665"/>
    <w:rsid w:val="00744655"/>
    <w:rsid w:val="007452B1"/>
    <w:rsid w:val="00776895"/>
    <w:rsid w:val="0077732C"/>
    <w:rsid w:val="0079453E"/>
    <w:rsid w:val="007B1EBE"/>
    <w:rsid w:val="007C4340"/>
    <w:rsid w:val="007F5DC9"/>
    <w:rsid w:val="00801BD2"/>
    <w:rsid w:val="0080729F"/>
    <w:rsid w:val="00867238"/>
    <w:rsid w:val="0089190E"/>
    <w:rsid w:val="00891BD5"/>
    <w:rsid w:val="009166BA"/>
    <w:rsid w:val="00922A92"/>
    <w:rsid w:val="00937E9F"/>
    <w:rsid w:val="009778CC"/>
    <w:rsid w:val="009831B2"/>
    <w:rsid w:val="009B5BA0"/>
    <w:rsid w:val="009D5349"/>
    <w:rsid w:val="009D7577"/>
    <w:rsid w:val="00A05B74"/>
    <w:rsid w:val="00A134A0"/>
    <w:rsid w:val="00A24799"/>
    <w:rsid w:val="00A424DD"/>
    <w:rsid w:val="00A760B6"/>
    <w:rsid w:val="00A85F8D"/>
    <w:rsid w:val="00AB31B3"/>
    <w:rsid w:val="00AB70D0"/>
    <w:rsid w:val="00AC30B7"/>
    <w:rsid w:val="00AC5896"/>
    <w:rsid w:val="00AD3032"/>
    <w:rsid w:val="00AE223C"/>
    <w:rsid w:val="00B11DCF"/>
    <w:rsid w:val="00B36819"/>
    <w:rsid w:val="00B42482"/>
    <w:rsid w:val="00B958ED"/>
    <w:rsid w:val="00B97E42"/>
    <w:rsid w:val="00BA55F5"/>
    <w:rsid w:val="00BC432F"/>
    <w:rsid w:val="00BC4891"/>
    <w:rsid w:val="00BD5EE1"/>
    <w:rsid w:val="00BE0EFE"/>
    <w:rsid w:val="00BF32FD"/>
    <w:rsid w:val="00C064EC"/>
    <w:rsid w:val="00C31F3D"/>
    <w:rsid w:val="00C4244E"/>
    <w:rsid w:val="00C439F6"/>
    <w:rsid w:val="00C54469"/>
    <w:rsid w:val="00C64939"/>
    <w:rsid w:val="00CB583A"/>
    <w:rsid w:val="00CF2BBD"/>
    <w:rsid w:val="00D016E1"/>
    <w:rsid w:val="00D255B6"/>
    <w:rsid w:val="00D51125"/>
    <w:rsid w:val="00D84CFB"/>
    <w:rsid w:val="00D94319"/>
    <w:rsid w:val="00DA1394"/>
    <w:rsid w:val="00DA4DC0"/>
    <w:rsid w:val="00DA61C2"/>
    <w:rsid w:val="00DB3A0D"/>
    <w:rsid w:val="00DC6997"/>
    <w:rsid w:val="00DF10A7"/>
    <w:rsid w:val="00E049D3"/>
    <w:rsid w:val="00E56467"/>
    <w:rsid w:val="00E63677"/>
    <w:rsid w:val="00E73588"/>
    <w:rsid w:val="00E73C38"/>
    <w:rsid w:val="00E97362"/>
    <w:rsid w:val="00EB1CFB"/>
    <w:rsid w:val="00EB55AD"/>
    <w:rsid w:val="00EB61FE"/>
    <w:rsid w:val="00EB6E4E"/>
    <w:rsid w:val="00EC50AA"/>
    <w:rsid w:val="00ED1B24"/>
    <w:rsid w:val="00EF40A2"/>
    <w:rsid w:val="00F104E6"/>
    <w:rsid w:val="00F13D97"/>
    <w:rsid w:val="00F1634D"/>
    <w:rsid w:val="00F5389D"/>
    <w:rsid w:val="00F55C55"/>
    <w:rsid w:val="00F800DA"/>
    <w:rsid w:val="00F83209"/>
    <w:rsid w:val="00F84D43"/>
    <w:rsid w:val="00FB59E2"/>
    <w:rsid w:val="00FC3118"/>
    <w:rsid w:val="00FE20C4"/>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B62E"/>
  <w15:chartTrackingRefBased/>
  <w15:docId w15:val="{1074A3B1-B0E5-4939-9AD5-AEECE5409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31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95EC7"/>
    <w:pPr>
      <w:ind w:left="720"/>
      <w:contextualSpacing/>
    </w:pPr>
  </w:style>
  <w:style w:type="paragraph" w:styleId="BalloonText">
    <w:name w:val="Balloon Text"/>
    <w:basedOn w:val="Normal"/>
    <w:link w:val="BalloonTextChar"/>
    <w:uiPriority w:val="99"/>
    <w:semiHidden/>
    <w:unhideWhenUsed/>
    <w:rsid w:val="00255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8CF"/>
    <w:rPr>
      <w:rFonts w:ascii="Segoe UI" w:hAnsi="Segoe UI" w:cs="Segoe UI"/>
      <w:sz w:val="18"/>
      <w:szCs w:val="18"/>
    </w:rPr>
  </w:style>
  <w:style w:type="character" w:styleId="CommentReference">
    <w:name w:val="annotation reference"/>
    <w:basedOn w:val="DefaultParagraphFont"/>
    <w:uiPriority w:val="99"/>
    <w:semiHidden/>
    <w:unhideWhenUsed/>
    <w:rsid w:val="004E17B3"/>
    <w:rPr>
      <w:sz w:val="16"/>
      <w:szCs w:val="16"/>
    </w:rPr>
  </w:style>
  <w:style w:type="paragraph" w:styleId="CommentText">
    <w:name w:val="annotation text"/>
    <w:basedOn w:val="Normal"/>
    <w:link w:val="CommentTextChar"/>
    <w:uiPriority w:val="99"/>
    <w:semiHidden/>
    <w:unhideWhenUsed/>
    <w:rsid w:val="004E17B3"/>
    <w:pPr>
      <w:spacing w:line="240" w:lineRule="auto"/>
    </w:pPr>
    <w:rPr>
      <w:sz w:val="20"/>
      <w:szCs w:val="20"/>
    </w:rPr>
  </w:style>
  <w:style w:type="character" w:customStyle="1" w:styleId="CommentTextChar">
    <w:name w:val="Comment Text Char"/>
    <w:basedOn w:val="DefaultParagraphFont"/>
    <w:link w:val="CommentText"/>
    <w:uiPriority w:val="99"/>
    <w:semiHidden/>
    <w:rsid w:val="004E17B3"/>
    <w:rPr>
      <w:sz w:val="20"/>
      <w:szCs w:val="20"/>
    </w:rPr>
  </w:style>
  <w:style w:type="paragraph" w:styleId="CommentSubject">
    <w:name w:val="annotation subject"/>
    <w:basedOn w:val="CommentText"/>
    <w:next w:val="CommentText"/>
    <w:link w:val="CommentSubjectChar"/>
    <w:uiPriority w:val="99"/>
    <w:semiHidden/>
    <w:unhideWhenUsed/>
    <w:rsid w:val="004E17B3"/>
    <w:rPr>
      <w:b/>
      <w:bCs/>
    </w:rPr>
  </w:style>
  <w:style w:type="character" w:customStyle="1" w:styleId="CommentSubjectChar">
    <w:name w:val="Comment Subject Char"/>
    <w:basedOn w:val="CommentTextChar"/>
    <w:link w:val="CommentSubject"/>
    <w:uiPriority w:val="99"/>
    <w:semiHidden/>
    <w:rsid w:val="004E17B3"/>
    <w:rPr>
      <w:b/>
      <w:bCs/>
      <w:sz w:val="20"/>
      <w:szCs w:val="20"/>
    </w:rPr>
  </w:style>
  <w:style w:type="paragraph" w:styleId="Bibliography">
    <w:name w:val="Bibliography"/>
    <w:basedOn w:val="Normal"/>
    <w:next w:val="Normal"/>
    <w:uiPriority w:val="37"/>
    <w:unhideWhenUsed/>
    <w:rsid w:val="00155F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72</Words>
  <Characters>27775</Characters>
  <Application>Microsoft Office Word</Application>
  <DocSecurity>0</DocSecurity>
  <Lines>231</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man Schmidt</dc:creator>
  <cp:keywords/>
  <dc:description/>
  <cp:lastModifiedBy>Ananthi V.</cp:lastModifiedBy>
  <cp:revision>4</cp:revision>
  <dcterms:created xsi:type="dcterms:W3CDTF">2020-08-27T10:41:00Z</dcterms:created>
  <dcterms:modified xsi:type="dcterms:W3CDTF">2020-09-29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SedtZVuA"/&gt;&lt;style id="http://www.zotero.org/styles/journal-of-nephrolog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